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198D2" w14:textId="6AFADB9C" w:rsidR="002C15BA" w:rsidRDefault="00000000" w:rsidP="006367F9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bookmarkStart w:id="0" w:name="_Hlk191648445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thods </w:t>
      </w:r>
      <w:r w:rsidR="00E415A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culation of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6710C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eq,T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Kurtosis</w:t>
      </w:r>
    </w:p>
    <w:p w14:paraId="0F408D5A" w14:textId="77777777" w:rsidR="002C15BA" w:rsidRDefault="00000000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revious studies have highlighted the importance of both energy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Leq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and kurtosis in evaluating the hearing hazards associated with complex noise exposure</w:t>
      </w:r>
      <w:r>
        <w:rPr>
          <w:rStyle w:val="ac"/>
          <w:rFonts w:ascii="Times New Roman" w:eastAsia="宋体" w:hAnsi="Times New Roman" w:cs="Times New Roman" w:hint="eastAsia"/>
          <w:b w:val="0"/>
          <w:sz w:val="24"/>
          <w:szCs w:val="24"/>
        </w:rPr>
        <w:t xml:space="preserve"> </w:t>
      </w:r>
      <w:r>
        <w:rPr>
          <w:rStyle w:val="ac"/>
          <w:rFonts w:ascii="Times New Roman" w:eastAsia="宋体" w:hAnsi="Times New Roman" w:cs="Times New Roman"/>
          <w:b w:val="0"/>
          <w:color w:val="00B0F0"/>
          <w:sz w:val="24"/>
          <w:szCs w:val="24"/>
        </w:rPr>
        <w:fldChar w:fldCharType="begin">
          <w:fldData xml:space="preserve">PEVuZE5vdGU+PENpdGU+PEF1dGhvcj5aaGFuZzwvQXV0aG9yPjxZZWFyPjIwMjE8L1llYXI+PFJl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</w:fldData>
        </w:fldChar>
      </w:r>
      <w:r>
        <w:rPr>
          <w:rStyle w:val="ac"/>
          <w:rFonts w:ascii="Times New Roman" w:eastAsia="宋体" w:hAnsi="Times New Roman" w:cs="Times New Roman"/>
          <w:b w:val="0"/>
          <w:color w:val="00B0F0"/>
          <w:sz w:val="24"/>
          <w:szCs w:val="24"/>
        </w:rPr>
        <w:instrText xml:space="preserve"> ADDIN EN.CITE </w:instrText>
      </w:r>
      <w:r>
        <w:rPr>
          <w:rStyle w:val="ac"/>
          <w:rFonts w:ascii="Times New Roman" w:eastAsia="宋体" w:hAnsi="Times New Roman" w:cs="Times New Roman"/>
          <w:b w:val="0"/>
          <w:color w:val="00B0F0"/>
          <w:sz w:val="24"/>
          <w:szCs w:val="24"/>
        </w:rPr>
        <w:fldChar w:fldCharType="begin">
          <w:fldData xml:space="preserve">PEVuZE5vdGU+PENpdGU+PEF1dGhvcj5aaGFuZzwvQXV0aG9yPjxZZWFyPjIwMjE8L1llYXI+PFJl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</w:fldData>
        </w:fldChar>
      </w:r>
      <w:r>
        <w:rPr>
          <w:rStyle w:val="ac"/>
          <w:rFonts w:ascii="Times New Roman" w:eastAsia="宋体" w:hAnsi="Times New Roman" w:cs="Times New Roman"/>
          <w:b w:val="0"/>
          <w:color w:val="00B0F0"/>
          <w:sz w:val="24"/>
          <w:szCs w:val="24"/>
        </w:rPr>
        <w:instrText xml:space="preserve"> ADDIN EN.CITE.DATA </w:instrText>
      </w:r>
      <w:r>
        <w:rPr>
          <w:rStyle w:val="ac"/>
          <w:rFonts w:ascii="Times New Roman" w:eastAsia="宋体" w:hAnsi="Times New Roman" w:cs="Times New Roman"/>
          <w:b w:val="0"/>
          <w:color w:val="00B0F0"/>
          <w:sz w:val="24"/>
          <w:szCs w:val="24"/>
        </w:rPr>
      </w:r>
      <w:r>
        <w:rPr>
          <w:rStyle w:val="ac"/>
          <w:rFonts w:ascii="Times New Roman" w:eastAsia="宋体" w:hAnsi="Times New Roman" w:cs="Times New Roman"/>
          <w:b w:val="0"/>
          <w:color w:val="00B0F0"/>
          <w:sz w:val="24"/>
          <w:szCs w:val="24"/>
        </w:rPr>
        <w:fldChar w:fldCharType="end"/>
      </w:r>
      <w:r>
        <w:rPr>
          <w:rStyle w:val="ac"/>
          <w:rFonts w:ascii="Times New Roman" w:eastAsia="宋体" w:hAnsi="Times New Roman" w:cs="Times New Roman"/>
          <w:b w:val="0"/>
          <w:color w:val="00B0F0"/>
          <w:sz w:val="24"/>
          <w:szCs w:val="24"/>
        </w:rPr>
      </w:r>
      <w:r>
        <w:rPr>
          <w:rStyle w:val="ac"/>
          <w:rFonts w:ascii="Times New Roman" w:eastAsia="宋体" w:hAnsi="Times New Roman" w:cs="Times New Roman"/>
          <w:b w:val="0"/>
          <w:color w:val="00B0F0"/>
          <w:sz w:val="24"/>
          <w:szCs w:val="24"/>
        </w:rPr>
        <w:fldChar w:fldCharType="separate"/>
      </w:r>
      <w:r>
        <w:rPr>
          <w:rStyle w:val="ac"/>
          <w:rFonts w:ascii="Times New Roman" w:eastAsia="宋体" w:hAnsi="Times New Roman" w:cs="Times New Roman"/>
          <w:b w:val="0"/>
          <w:color w:val="00B0F0"/>
          <w:sz w:val="24"/>
          <w:szCs w:val="24"/>
        </w:rPr>
        <w:t>[1-3]</w:t>
      </w:r>
      <w:r>
        <w:rPr>
          <w:rStyle w:val="ac"/>
          <w:rFonts w:ascii="Times New Roman" w:eastAsia="宋体" w:hAnsi="Times New Roman" w:cs="Times New Roman"/>
          <w:b w:val="0"/>
          <w:color w:val="00B0F0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2EEE2715" w14:textId="66750ADD" w:rsidR="002C15BA" w:rsidRDefault="00000000" w:rsidP="00B258C9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1" w:name="_Hlk219227807"/>
      <w:r>
        <w:rPr>
          <w:rFonts w:ascii="Times New Roman" w:eastAsia="宋体" w:hAnsi="Times New Roman" w:cs="Times New Roman"/>
          <w:sz w:val="24"/>
          <w:szCs w:val="24"/>
        </w:rPr>
        <w:t xml:space="preserve">In accordance with the Chinese standard (GBZ/T 189.8-2007), the noise energy indicator, </w:t>
      </w:r>
      <w:proofErr w:type="spellStart"/>
      <w:proofErr w:type="gramStart"/>
      <w:r w:rsidR="006710CF" w:rsidRPr="006710CF">
        <w:rPr>
          <w:rFonts w:ascii="Times New Roman" w:eastAsia="宋体" w:hAnsi="Times New Roman" w:cs="Times New Roman"/>
          <w:sz w:val="24"/>
          <w:szCs w:val="24"/>
        </w:rPr>
        <w:t>L</w:t>
      </w:r>
      <w:r w:rsidR="006710CF" w:rsidRPr="006710CF">
        <w:rPr>
          <w:rFonts w:ascii="Times New Roman" w:eastAsia="宋体" w:hAnsi="Times New Roman" w:cs="Times New Roman"/>
          <w:sz w:val="24"/>
          <w:szCs w:val="24"/>
          <w:vertAlign w:val="subscript"/>
        </w:rPr>
        <w:t>Aeq,T</w:t>
      </w:r>
      <w:proofErr w:type="spellEnd"/>
      <w:proofErr w:type="gramEnd"/>
      <w:r w:rsidR="006710CF" w:rsidRPr="006710CF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this study was calculated as follows:</w:t>
      </w:r>
      <w:bookmarkEnd w:id="1"/>
      <w:r w:rsidR="00762921">
        <w:rPr>
          <w:rFonts w:ascii="Times New Roman" w:eastAsia="宋体" w:hAnsi="Times New Roman" w:cs="Times New Roman"/>
          <w:bCs/>
          <w:iCs/>
          <w:color w:val="000000" w:themeColor="text1"/>
          <w:sz w:val="24"/>
          <w:szCs w:val="24"/>
        </w:rPr>
        <w:br/>
      </w:r>
      <m:oMathPara>
        <m:oMath>
          <m:sSub>
            <m:sSubPr>
              <m:ctrlPr>
                <w:rPr>
                  <w:rFonts w:ascii="Cambria Math" w:eastAsia="宋体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Aeq</m:t>
              </m:r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,</m:t>
              </m:r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="宋体" w:hAnsi="Cambria Math" w:cs="Times New Roman"/>
              <w:sz w:val="24"/>
              <w:szCs w:val="24"/>
            </w:rPr>
            <m:t>=10</m:t>
          </m:r>
          <m:r>
            <m:rPr>
              <m:sty m:val="p"/>
            </m:rPr>
            <w:rPr>
              <w:rFonts w:ascii="Cambria Math" w:eastAsia="宋体" w:hAnsi="Cambria Math" w:cs="Times New Roman"/>
              <w:sz w:val="24"/>
              <w:szCs w:val="24"/>
            </w:rPr>
            <m:t>lg</m:t>
          </m:r>
          <m:r>
            <w:rPr>
              <w:rFonts w:ascii="Cambria Math" w:eastAsia="宋体" w:hAnsi="Cambria Math" w:cs="Times New Roman"/>
              <w:sz w:val="24"/>
              <w:szCs w:val="24"/>
            </w:rPr>
            <m:t>(</m:t>
          </m:r>
          <m:f>
            <m:fPr>
              <m:ctrlPr>
                <w:rPr>
                  <w:rFonts w:ascii="Cambria Math" w:eastAsia="宋体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T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i</m:t>
              </m:r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=1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n</m:t>
              </m:r>
            </m:sup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 </m:t>
              </m:r>
            </m:e>
          </m:nary>
          <m:sSub>
            <m:sSubPr>
              <m:ctrlPr>
                <w:rPr>
                  <w:rFonts w:ascii="Cambria Math" w:eastAsia="宋体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i</m:t>
              </m:r>
            </m:sub>
          </m:sSub>
          <m:sSup>
            <m:sSupPr>
              <m:ctrlPr>
                <w:rPr>
                  <w:rFonts w:ascii="Cambria Math" w:eastAsia="宋体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0.1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Aeq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sub>
              </m:sSub>
            </m:sup>
          </m:sSup>
          <m:r>
            <w:rPr>
              <w:rFonts w:ascii="Cambria Math" w:eastAsia="宋体" w:hAnsi="Cambria Math" w:cs="Times New Roman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eastAsia="宋体" w:hAnsi="Cambria Math" w:cs="Times New Roman"/>
              <w:sz w:val="24"/>
              <w:szCs w:val="24"/>
            </w:rPr>
            <m:t>dB</m:t>
          </m:r>
          <m:r>
            <w:rPr>
              <w:rFonts w:ascii="Cambria Math" w:eastAsia="宋体" w:hAnsi="Cambria Math" w:cs="Times New Roman"/>
              <w:sz w:val="24"/>
              <w:szCs w:val="24"/>
            </w:rPr>
            <m:t>(</m:t>
          </m:r>
          <m:r>
            <m:rPr>
              <m:sty m:val="p"/>
            </m:rPr>
            <w:rPr>
              <w:rFonts w:ascii="Cambria Math" w:eastAsia="宋体" w:hAnsi="Cambria Math" w:cs="Times New Roman"/>
              <w:sz w:val="24"/>
              <w:szCs w:val="24"/>
            </w:rPr>
            <m:t>A</m:t>
          </m:r>
          <m:r>
            <w:rPr>
              <w:rFonts w:ascii="Cambria Math" w:eastAsia="宋体" w:hAnsi="Cambria Math" w:cs="Times New Roman"/>
              <w:sz w:val="24"/>
              <w:szCs w:val="24"/>
            </w:rPr>
            <m:t>)</m:t>
          </m:r>
        </m:oMath>
      </m:oMathPara>
    </w:p>
    <w:p w14:paraId="015E2EF8" w14:textId="47282952" w:rsidR="002C15BA" w:rsidRPr="006710CF" w:rsidRDefault="006710CF" w:rsidP="006710CF">
      <w:pPr>
        <w:spacing w:line="360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6710CF">
        <w:rPr>
          <w:rFonts w:ascii="Times New Roman" w:eastAsia="宋体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Aeq,T</m:t>
            </m:r>
          </m:sub>
        </m:sSub>
      </m:oMath>
      <w:r w:rsidRPr="006710CF">
        <w:rPr>
          <w:rFonts w:ascii="Times New Roman" w:eastAsia="宋体" w:hAnsi="Times New Roman" w:cs="Times New Roman"/>
          <w:sz w:val="24"/>
          <w:szCs w:val="24"/>
        </w:rPr>
        <w:t xml:space="preserve"> is the equivalent continuous sound level over the entire day; </w:t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Aeq,Ti</m:t>
            </m:r>
          </m:sub>
        </m:sSub>
      </m:oMath>
      <w:r w:rsidRPr="006710CF">
        <w:rPr>
          <w:rFonts w:ascii="Times New Roman" w:eastAsia="宋体" w:hAnsi="Times New Roman" w:cs="Times New Roman"/>
          <w:sz w:val="24"/>
          <w:szCs w:val="24"/>
        </w:rPr>
        <w:t xml:space="preserve"> is the equivalent continuous sound level during the time period </w:t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sub>
        </m:sSub>
      </m:oMath>
      <w:r w:rsidRPr="006710CF">
        <w:rPr>
          <w:rFonts w:ascii="Times New Roman" w:eastAsia="宋体" w:hAnsi="Times New Roman" w:cs="Times New Roman"/>
          <w:sz w:val="24"/>
          <w:szCs w:val="24"/>
        </w:rPr>
        <w:t xml:space="preserve">;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T</m:t>
        </m:r>
      </m:oMath>
      <w:r w:rsidRPr="006710CF">
        <w:rPr>
          <w:rFonts w:ascii="Times New Roman" w:eastAsia="宋体" w:hAnsi="Times New Roman" w:cs="Times New Roman"/>
          <w:sz w:val="24"/>
          <w:szCs w:val="24"/>
        </w:rPr>
        <w:t xml:space="preserve"> is the total duration of all time periods; </w:t>
      </w:r>
      <w:r w:rsidRPr="006710CF">
        <w:rPr>
          <w:rFonts w:ascii="Times New Roman" w:eastAsia="宋体" w:hAnsi="Times New Roman" w:cs="Times New Roman"/>
          <w:sz w:val="24"/>
          <w:szCs w:val="24"/>
        </w:rPr>
        <w:br/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sub>
        </m:sSub>
      </m:oMath>
      <w:r w:rsidRPr="006710CF">
        <w:rPr>
          <w:rFonts w:ascii="Times New Roman" w:eastAsia="宋体" w:hAnsi="Times New Roman" w:cs="Times New Roman"/>
          <w:sz w:val="24"/>
          <w:szCs w:val="24"/>
        </w:rPr>
        <w:t xml:space="preserve"> is the duration of the </w:t>
      </w:r>
      <m:oMath>
        <m:sSup>
          <m:s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h</m:t>
            </m:r>
          </m:sup>
        </m:sSup>
      </m:oMath>
      <w:r w:rsidRPr="006710CF">
        <w:rPr>
          <w:rFonts w:ascii="Times New Roman" w:eastAsia="宋体" w:hAnsi="Times New Roman" w:cs="Times New Roman"/>
          <w:sz w:val="24"/>
          <w:szCs w:val="24"/>
        </w:rPr>
        <w:t xml:space="preserve"> time period; and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n</m:t>
        </m:r>
      </m:oMath>
      <w:r w:rsidRPr="006710CF">
        <w:rPr>
          <w:rFonts w:ascii="Times New Roman" w:eastAsia="宋体" w:hAnsi="Times New Roman" w:cs="Times New Roman"/>
          <w:sz w:val="24"/>
          <w:szCs w:val="24"/>
        </w:rPr>
        <w:t xml:space="preserve"> is the total number of time periods.</w:t>
      </w:r>
    </w:p>
    <w:p w14:paraId="4E274E88" w14:textId="0E7C3F35" w:rsidR="002C15BA" w:rsidRPr="00B258C9" w:rsidRDefault="00000000" w:rsidP="00B258C9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2" w:name="OLE_LINK1"/>
      <w:r>
        <w:rPr>
          <w:rFonts w:ascii="Times New Roman" w:eastAsia="宋体" w:hAnsi="Times New Roman" w:cs="Times New Roman"/>
          <w:sz w:val="24"/>
          <w:szCs w:val="24"/>
        </w:rPr>
        <w:t>Kurtosis (β) is a statistical measure that quantifies how the tails of a distribution differ from those of a Gaussian distribution. It is defined as the ratio of the fourth-order central moment to the squared second-order central moment of a distribu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fldChar w:fldCharType="begin">
          <w:fldData xml:space="preserve">PEVuZE5vdGU+PENpdGU+PEF1dGhvcj5aaGFuZzwvQXV0aG9yPjxZZWFyPjIwMjE8L1llYXI+PFJl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</w:fldData>
        </w:fldChar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fldChar w:fldCharType="begin">
          <w:fldData xml:space="preserve">PEVuZE5vdGU+PENpdGU+PEF1dGhvcj5aaGFuZzwvQXV0aG9yPjxZZWFyPjIwMjE8L1llYXI+PFJl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</w:fldData>
        </w:fldChar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 w:cs="Times New Roman"/>
          <w:color w:val="00B0F0"/>
          <w:sz w:val="24"/>
          <w:szCs w:val="24"/>
        </w:rPr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color w:val="00B0F0"/>
          <w:sz w:val="24"/>
          <w:szCs w:val="24"/>
        </w:rPr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t>[1]</w:t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sz w:val="24"/>
          <w:szCs w:val="24"/>
        </w:rPr>
        <w:t>. Kurtosis characterizes the temporal distribution of acoustic energy and is regarded as a key supplementary parameter in assessing NIHL caused by non-Gaussian noise. In this study, β was computed over non-overlapping 60-second time windows from the noise recording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o optimize both computational efficiency and accuracy in evaluating high-frequency NIHL</w:t>
      </w:r>
      <w:r>
        <w:rPr>
          <w:rFonts w:ascii="Times New Roman" w:eastAsia="宋体" w:hAnsi="Times New Roman" w:cs="Times New Roman"/>
          <w:sz w:val="24"/>
          <w:szCs w:val="24"/>
        </w:rPr>
        <w:t xml:space="preserve">. The geometric mean of the measured kurtosis values was then calculated and used as the kurtosis metric, as recommended by Tian et al. </w:t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instrText xml:space="preserve"> ADDIN EN.CITE &lt;EndNote&gt;&lt;Cite&gt;&lt;Author&gt;Tian&lt;/Author&gt;&lt;Year&gt;2021&lt;/Year&gt;&lt;RecNum&gt;496&lt;/RecNum&gt;&lt;DisplayText&gt;[4]&lt;/DisplayText&gt;&lt;record&gt;&lt;rec-number&gt;496&lt;/rec-number&gt;&lt;foreign-keys&gt;&lt;key app="EN" db-id="v9xxfzrd10wp2ve95zuvdsxjrfdr5ez0v5fa" timestamp="1760340027"&gt;496&lt;/key&gt;&lt;/foreign-keys&gt;&lt;ref-type name="Journal Article"&gt;17&lt;/ref-type&gt;&lt;contributors&gt;&lt;authors&gt;&lt;author&gt;Tian, Y.&lt;/author&gt;&lt;author&gt;Ding, W. X. &lt;/author&gt;&lt;author&gt;Zhang, M. B. &lt;/author&gt;&lt;author&gt;Zhou, T.&lt;/author&gt;&lt;author&gt;Li, J.&lt;/author&gt;&lt;author&gt;Qiu, W.&lt;/author&gt;&lt;/authors&gt;&lt;/contributors&gt;&lt;auth-address&gt;Engineering Research Center of EMR and Intelligent Expert System, Ministry of Education, College of Biomedical Engineering and Instrument Science, Zhejiang University, Hangzhou, China.&amp;#xD;Institute of Environmental and Occupational Health, Zhejiang Provincial Center for Disease Control and Prevention, Hangzhou, China.&amp;#xD;Auditory Research Laboratory, State University of New York at Plattsburgh, Plattsburgh, New York 12901, USA.&lt;/auth-address&gt;&lt;titles&gt;&lt;title&gt;Analysis of correlation between window duration for kurtosis computation and accuracy of noise-induced hearing loss prediction&lt;/title&gt;&lt;secondary-title&gt;J Acoust Soc Am&lt;/secondary-title&gt;&lt;/titles&gt;&lt;periodical&gt;&lt;full-title&gt;J Acoust Soc Am&lt;/full-title&gt;&lt;/periodical&gt;&lt;pages&gt;2367&lt;/pages&gt;&lt;volume&gt;149&lt;/volume&gt;&lt;number&gt;4&lt;/number&gt;&lt;keywords&gt;&lt;keyword&gt;*Hearing Loss, Noise-Induced&lt;/keyword&gt;&lt;keyword&gt;Humans&lt;/keyword&gt;&lt;keyword&gt;*Noise, Occupational&lt;/keyword&gt;&lt;keyword&gt;Support Vector Machine&lt;/keyword&gt;&lt;/keywords&gt;&lt;dates&gt;&lt;year&gt;2021&lt;/year&gt;&lt;pub-dates&gt;&lt;date&gt;Apr&lt;/date&gt;&lt;/pub-dates&gt;&lt;/dates&gt;&lt;isbn&gt;0001-4966&lt;/isbn&gt;&lt;accession-num&gt;33940921&lt;/accession-num&gt;&lt;urls&gt;&lt;/urls&gt;&lt;electronic-resource-num&gt;10.1121/10.0003954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t>[4]</w:t>
      </w:r>
      <w:r>
        <w:rPr>
          <w:rFonts w:ascii="Times New Roman" w:eastAsia="宋体" w:hAnsi="Times New Roman" w:cs="Times New Roman"/>
          <w:color w:val="00B0F0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bookmarkEnd w:id="2"/>
      <w:r>
        <w:rPr>
          <w:rFonts w:ascii="Times New Roman" w:eastAsia="宋体" w:hAnsi="Times New Roman" w:cs="Times New Roman"/>
          <w:sz w:val="24"/>
          <w:szCs w:val="24"/>
        </w:rPr>
        <w:t>β can be calculated using the following formula:</w:t>
      </w:r>
      <w:r w:rsidR="00B258C9">
        <w:rPr>
          <w:rFonts w:ascii="Times New Roman" w:hAnsi="Times New Roman" w:cs="Times New Roman" w:hint="eastAsia"/>
          <w:color w:val="000000" w:themeColor="text1"/>
        </w:rPr>
        <w:t xml:space="preserve">       </w:t>
      </w:r>
      <w:r w:rsidR="00B258C9">
        <w:rPr>
          <w:rFonts w:ascii="Times New Roman" w:hAnsi="Times New Roman" w:cs="Times New Roman"/>
          <w:color w:val="000000" w:themeColor="text1"/>
        </w:rPr>
        <w:br/>
      </w: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β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grow m:val="1"/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 </m:t>
                  </m:r>
                </m:e>
              </m:nary>
              <m:d>
                <m:dPr>
                  <m:sepChr m:val="−"/>
                  <m:endChr m:val=""/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4</m:t>
                      </m:r>
                    </m:sup>
                  </m:sSup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den>
                      </m:f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sup>
                      </m:sSubSup>
                      <m:d>
                        <m:dPr>
                          <m:sepChr m:val="−"/>
                          <m:endChr m:val=""/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acc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7BB6F8EA" w14:textId="1AADA1D0" w:rsidR="002C15BA" w:rsidRPr="00B258C9" w:rsidRDefault="00000000" w:rsidP="00B258C9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Where β represents the biased kurtosis of the sound pressure at each 60-second interval, n is the number of samples in the 60-second time window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is th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i-th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sample of the sound pressure, and x̅ is the sample mean.</w:t>
      </w:r>
      <w:r w:rsidR="00B258C9">
        <w:rPr>
          <w:rFonts w:ascii="Times New Roman" w:hAnsi="Times New Roman" w:cs="Times New Roman"/>
          <w:color w:val="000000" w:themeColor="text1"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GEO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(</m:t>
          </m:r>
          <m:nary>
            <m:naryPr>
              <m:chr m:val="∏"/>
              <m:limLoc m:val="undOvr"/>
              <m:grow m:val="1"/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sup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 </m:t>
              </m:r>
            </m:e>
          </m:nary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/N</m:t>
              </m:r>
            </m:sup>
          </m:sSup>
        </m:oMath>
      </m:oMathPara>
    </w:p>
    <w:p w14:paraId="357822C4" w14:textId="77777777" w:rsidR="002C15BA" w:rsidRDefault="00000000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here β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GEO</w:t>
      </w:r>
      <w:r>
        <w:rPr>
          <w:rFonts w:ascii="Times New Roman" w:eastAsia="宋体" w:hAnsi="Times New Roman" w:cs="Times New Roman"/>
          <w:sz w:val="24"/>
          <w:szCs w:val="24"/>
        </w:rPr>
        <w:t xml:space="preserve"> is the geometric average of the βᵢ values calculated for a sample of N values; N is the number of kurtosis values of βᵢ obtained from the full-shift noise exposure recording.</w:t>
      </w:r>
    </w:p>
    <w:p w14:paraId="3929F92A" w14:textId="6D94C62F" w:rsidR="00EC0D6A" w:rsidRPr="00EC0D6A" w:rsidRDefault="00EC0D6A" w:rsidP="00EC0D6A">
      <w:pPr>
        <w:rPr>
          <w:rFonts w:hint="eastAsia"/>
        </w:rPr>
      </w:pPr>
    </w:p>
    <w:tbl>
      <w:tblPr>
        <w:tblW w:w="10413" w:type="dxa"/>
        <w:tblLayout w:type="fixed"/>
        <w:tblLook w:val="04A0" w:firstRow="1" w:lastRow="0" w:firstColumn="1" w:lastColumn="0" w:noHBand="0" w:noVBand="1"/>
      </w:tblPr>
      <w:tblGrid>
        <w:gridCol w:w="1164"/>
        <w:gridCol w:w="1354"/>
        <w:gridCol w:w="1812"/>
        <w:gridCol w:w="850"/>
        <w:gridCol w:w="1557"/>
        <w:gridCol w:w="1556"/>
        <w:gridCol w:w="1884"/>
        <w:gridCol w:w="236"/>
      </w:tblGrid>
      <w:tr w:rsidR="00B9383F" w:rsidRPr="00EC0D6A" w14:paraId="6F663614" w14:textId="77777777" w:rsidTr="00B9383F">
        <w:trPr>
          <w:gridAfter w:val="1"/>
          <w:wAfter w:w="236" w:type="dxa"/>
          <w:trHeight w:val="414"/>
        </w:trPr>
        <w:tc>
          <w:tcPr>
            <w:tcW w:w="10177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A171" w14:textId="3B83B028" w:rsidR="00EC0D6A" w:rsidRPr="00EC0D6A" w:rsidRDefault="00EC0D6A" w:rsidP="00EC0D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C0D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ve statistical information on the characteristics of the 845 subjects in the statistical comparison cohort in each factory (n, number of subjects in each group; ±, plus/minus 1 standard deviation; -, minimum to maximum</w:t>
            </w:r>
          </w:p>
        </w:tc>
      </w:tr>
      <w:tr w:rsidR="00EC0D6A" w:rsidRPr="00EC0D6A" w14:paraId="7CCF7E23" w14:textId="77777777" w:rsidTr="00B9383F">
        <w:trPr>
          <w:trHeight w:val="295"/>
        </w:trPr>
        <w:tc>
          <w:tcPr>
            <w:tcW w:w="10177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588C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D7A0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C0D6A" w:rsidRPr="00EC0D6A" w14:paraId="63E5580E" w14:textId="77777777" w:rsidTr="00B9383F">
        <w:trPr>
          <w:trHeight w:val="365"/>
        </w:trPr>
        <w:tc>
          <w:tcPr>
            <w:tcW w:w="1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2700D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659441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ion (district)</w:t>
            </w: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96722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ustry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BA66B2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A68C1D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rs)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E0D0F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Aeq,8h</w:t>
            </w: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dBA)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BE2DC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D use duration (yrs)</w:t>
            </w:r>
          </w:p>
        </w:tc>
        <w:tc>
          <w:tcPr>
            <w:tcW w:w="236" w:type="dxa"/>
            <w:vAlign w:val="center"/>
            <w:hideMark/>
          </w:tcPr>
          <w:p w14:paraId="50EE5FF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4CA9623F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078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01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E665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gshan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FC3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hinery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CA7B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9D42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-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C54A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38-97.4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446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24</w:t>
            </w:r>
          </w:p>
        </w:tc>
        <w:tc>
          <w:tcPr>
            <w:tcW w:w="236" w:type="dxa"/>
            <w:vAlign w:val="center"/>
            <w:hideMark/>
          </w:tcPr>
          <w:p w14:paraId="09819E7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7ECF0022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E00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06D6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165C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B467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AE04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27 ± 7.8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BD61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39 ± 4.3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134A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 ± 5.11</w:t>
            </w:r>
          </w:p>
        </w:tc>
        <w:tc>
          <w:tcPr>
            <w:tcW w:w="236" w:type="dxa"/>
            <w:vAlign w:val="center"/>
            <w:hideMark/>
          </w:tcPr>
          <w:p w14:paraId="552EC88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04D421A3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5218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02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4C1D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gshan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2D1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hinery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BA89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FC13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-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30C7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2-95.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8D7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20</w:t>
            </w:r>
          </w:p>
        </w:tc>
        <w:tc>
          <w:tcPr>
            <w:tcW w:w="236" w:type="dxa"/>
            <w:vAlign w:val="center"/>
            <w:hideMark/>
          </w:tcPr>
          <w:p w14:paraId="42E9224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056CF2EB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0DA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7BCA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053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F0CB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89A1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35 ± 7.4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E9C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65 ± 3.6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6DA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4 ± 6.46</w:t>
            </w:r>
          </w:p>
        </w:tc>
        <w:tc>
          <w:tcPr>
            <w:tcW w:w="236" w:type="dxa"/>
            <w:vAlign w:val="center"/>
            <w:hideMark/>
          </w:tcPr>
          <w:p w14:paraId="005985C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3625FDA9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FCA0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03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5E91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gshan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1FC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elting and Roll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A64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EBAC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-5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13AB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59-100.2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5C1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29</w:t>
            </w:r>
          </w:p>
        </w:tc>
        <w:tc>
          <w:tcPr>
            <w:tcW w:w="236" w:type="dxa"/>
            <w:vAlign w:val="center"/>
            <w:hideMark/>
          </w:tcPr>
          <w:p w14:paraId="2BF6CD1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69C28AFA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193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1C84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DD99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212F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E205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24 ± 7.7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78B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53 ± 5.7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4A7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2 ± 7.83</w:t>
            </w:r>
          </w:p>
        </w:tc>
        <w:tc>
          <w:tcPr>
            <w:tcW w:w="236" w:type="dxa"/>
            <w:vAlign w:val="center"/>
            <w:hideMark/>
          </w:tcPr>
          <w:p w14:paraId="6777609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0241F43C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832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04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5F29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gshan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588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rmaceutical and Chemica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56D8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6FED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-5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BB6E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06-102.6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ACB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9</w:t>
            </w:r>
          </w:p>
        </w:tc>
        <w:tc>
          <w:tcPr>
            <w:tcW w:w="236" w:type="dxa"/>
            <w:vAlign w:val="center"/>
            <w:hideMark/>
          </w:tcPr>
          <w:p w14:paraId="24B6575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1D28CD1B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361C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3A8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0599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9602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91E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19 ± 6.6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F226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11 ± 5.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8DC2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± 4.63</w:t>
            </w:r>
          </w:p>
        </w:tc>
        <w:tc>
          <w:tcPr>
            <w:tcW w:w="236" w:type="dxa"/>
            <w:vAlign w:val="center"/>
            <w:hideMark/>
          </w:tcPr>
          <w:p w14:paraId="4CA2D09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312C18B2" w14:textId="77777777" w:rsidTr="00B9383F">
        <w:trPr>
          <w:trHeight w:val="295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4AA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05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5A8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gshan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FA6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l Structure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1EB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BEB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3-54.7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EB4A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89-96.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BD4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5</w:t>
            </w:r>
          </w:p>
        </w:tc>
        <w:tc>
          <w:tcPr>
            <w:tcW w:w="236" w:type="dxa"/>
            <w:vAlign w:val="center"/>
            <w:hideMark/>
          </w:tcPr>
          <w:p w14:paraId="717BB06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3E3E113F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291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918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B906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0A22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8A17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13 ± 8.3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CF3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61 ± 4.9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46A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 ± 1.11</w:t>
            </w:r>
          </w:p>
        </w:tc>
        <w:tc>
          <w:tcPr>
            <w:tcW w:w="236" w:type="dxa"/>
            <w:vAlign w:val="center"/>
            <w:hideMark/>
          </w:tcPr>
          <w:p w14:paraId="4DA7ED0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15639528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6B9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06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413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hua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5DDA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metallic Mineral Products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4216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99C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3-55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50D5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67-8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406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29</w:t>
            </w:r>
          </w:p>
        </w:tc>
        <w:tc>
          <w:tcPr>
            <w:tcW w:w="236" w:type="dxa"/>
            <w:vAlign w:val="center"/>
            <w:hideMark/>
          </w:tcPr>
          <w:p w14:paraId="0748F82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3F629F61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DD57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A12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959D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415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F249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24 ± 6.8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B45A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51 ± 4.4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B726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4 ± 5.36</w:t>
            </w:r>
          </w:p>
        </w:tc>
        <w:tc>
          <w:tcPr>
            <w:tcW w:w="236" w:type="dxa"/>
            <w:vAlign w:val="center"/>
            <w:hideMark/>
          </w:tcPr>
          <w:p w14:paraId="2111B53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1B7046CC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2B3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07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F60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gang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6C10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hinery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37F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87D7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-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2EE1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11-93.3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CAD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4</w:t>
            </w:r>
          </w:p>
        </w:tc>
        <w:tc>
          <w:tcPr>
            <w:tcW w:w="236" w:type="dxa"/>
            <w:vAlign w:val="center"/>
            <w:hideMark/>
          </w:tcPr>
          <w:p w14:paraId="5A2A14E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47951373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8BD0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882D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69D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7671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A46A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05 ± 9.6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54D1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62 ± 5.8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10E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 ± 3.44</w:t>
            </w:r>
          </w:p>
        </w:tc>
        <w:tc>
          <w:tcPr>
            <w:tcW w:w="236" w:type="dxa"/>
            <w:vAlign w:val="center"/>
            <w:hideMark/>
          </w:tcPr>
          <w:p w14:paraId="0613FB1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3E113233" w14:textId="77777777" w:rsidTr="00B9383F">
        <w:trPr>
          <w:trHeight w:val="295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7F80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08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B2F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gang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4F9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rmaceutical and Chemica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7E5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9CC2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-5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AE9F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12-95.8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F4A4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10</w:t>
            </w:r>
          </w:p>
        </w:tc>
        <w:tc>
          <w:tcPr>
            <w:tcW w:w="236" w:type="dxa"/>
            <w:vAlign w:val="center"/>
            <w:hideMark/>
          </w:tcPr>
          <w:p w14:paraId="7E20740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29E5E13F" w14:textId="77777777" w:rsidTr="00B9383F">
        <w:trPr>
          <w:trHeight w:val="295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FA4C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0F60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B49E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FEBB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233B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39 ± 7.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508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 ± 4.1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8D20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 ± 2.49</w:t>
            </w:r>
          </w:p>
        </w:tc>
        <w:tc>
          <w:tcPr>
            <w:tcW w:w="236" w:type="dxa"/>
            <w:vAlign w:val="center"/>
            <w:hideMark/>
          </w:tcPr>
          <w:p w14:paraId="7CAD92C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27E86339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F03D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09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2C2F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gang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E6DB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hinery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5276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6882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-5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1BD7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85-94.4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E901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13</w:t>
            </w:r>
          </w:p>
        </w:tc>
        <w:tc>
          <w:tcPr>
            <w:tcW w:w="236" w:type="dxa"/>
            <w:vAlign w:val="center"/>
            <w:hideMark/>
          </w:tcPr>
          <w:p w14:paraId="74DB9B7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25894202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5BB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9B4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E9D9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005B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90EE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18 ± 10.7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CCB3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48 ± 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ECE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 ± 2.76</w:t>
            </w:r>
          </w:p>
        </w:tc>
        <w:tc>
          <w:tcPr>
            <w:tcW w:w="236" w:type="dxa"/>
            <w:vAlign w:val="center"/>
            <w:hideMark/>
          </w:tcPr>
          <w:p w14:paraId="0165480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576EC1CE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61E2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10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03BF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gang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A2B5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ical, Communication and Instrument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9E4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AB74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-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5DC1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65-105.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901C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6</w:t>
            </w:r>
          </w:p>
        </w:tc>
        <w:tc>
          <w:tcPr>
            <w:tcW w:w="236" w:type="dxa"/>
            <w:vAlign w:val="center"/>
            <w:hideMark/>
          </w:tcPr>
          <w:p w14:paraId="77A6DCB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63C0025B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DEDF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E759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30F4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11A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8EF7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46 ± 7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87FD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18 ± 5.8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A82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 ± 3.2</w:t>
            </w:r>
          </w:p>
        </w:tc>
        <w:tc>
          <w:tcPr>
            <w:tcW w:w="236" w:type="dxa"/>
            <w:vAlign w:val="center"/>
            <w:hideMark/>
          </w:tcPr>
          <w:p w14:paraId="2659F2B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447A15FE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54A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11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713E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gang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2AC0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hinery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5EB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267C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-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257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57-87.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D4C5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8</w:t>
            </w:r>
          </w:p>
        </w:tc>
        <w:tc>
          <w:tcPr>
            <w:tcW w:w="236" w:type="dxa"/>
            <w:vAlign w:val="center"/>
            <w:hideMark/>
          </w:tcPr>
          <w:p w14:paraId="6FF5D1A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6BA34705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8F0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D227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0B1F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E5B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44B9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 ± 6.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A1F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65 ± 2.2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A361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2.54</w:t>
            </w:r>
          </w:p>
        </w:tc>
        <w:tc>
          <w:tcPr>
            <w:tcW w:w="236" w:type="dxa"/>
            <w:vAlign w:val="center"/>
            <w:hideMark/>
          </w:tcPr>
          <w:p w14:paraId="1D8AA9D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5F1926CC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86C7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12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455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815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rmaceutical and Chemica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C51C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B2C3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-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B444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83-84.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6D74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5</w:t>
            </w:r>
          </w:p>
        </w:tc>
        <w:tc>
          <w:tcPr>
            <w:tcW w:w="236" w:type="dxa"/>
            <w:vAlign w:val="center"/>
            <w:hideMark/>
          </w:tcPr>
          <w:p w14:paraId="6D8D419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32B6AA25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591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1BB2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5863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989B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5C9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 ± 8.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0C80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5 ± 3.7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613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± 1.41</w:t>
            </w:r>
          </w:p>
        </w:tc>
        <w:tc>
          <w:tcPr>
            <w:tcW w:w="236" w:type="dxa"/>
            <w:vAlign w:val="center"/>
            <w:hideMark/>
          </w:tcPr>
          <w:p w14:paraId="15A9EB5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173FE850" w14:textId="77777777" w:rsidTr="00B9383F">
        <w:trPr>
          <w:trHeight w:val="295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A2E1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13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75B1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D307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ical, Communication and Instrument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C27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8E70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-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4FB2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93-88.6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3AC5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11</w:t>
            </w:r>
          </w:p>
        </w:tc>
        <w:tc>
          <w:tcPr>
            <w:tcW w:w="236" w:type="dxa"/>
            <w:vAlign w:val="center"/>
            <w:hideMark/>
          </w:tcPr>
          <w:p w14:paraId="3897165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783F5099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FF21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762E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B00A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3F4D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63A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64 ± 5.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BEAD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4 ± 3.2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BE07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8 ± 2.81</w:t>
            </w:r>
          </w:p>
        </w:tc>
        <w:tc>
          <w:tcPr>
            <w:tcW w:w="236" w:type="dxa"/>
            <w:vAlign w:val="center"/>
            <w:hideMark/>
          </w:tcPr>
          <w:p w14:paraId="0C1E0F5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01CCED43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3EF2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14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B52E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88C0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hinery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20F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E51D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-5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68D5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38-89.4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8C2C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6.5</w:t>
            </w:r>
          </w:p>
        </w:tc>
        <w:tc>
          <w:tcPr>
            <w:tcW w:w="236" w:type="dxa"/>
            <w:vAlign w:val="center"/>
            <w:hideMark/>
          </w:tcPr>
          <w:p w14:paraId="6E244DE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72DFDCE1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6D71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611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4428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96EC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C203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8 ± 6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D8A8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75 ± 2.6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D94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 ± 2.1</w:t>
            </w:r>
          </w:p>
        </w:tc>
        <w:tc>
          <w:tcPr>
            <w:tcW w:w="236" w:type="dxa"/>
            <w:vAlign w:val="center"/>
            <w:hideMark/>
          </w:tcPr>
          <w:p w14:paraId="43280F4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6A635DF3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90C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15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476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72DF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ical, Communication and Instrument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AED4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263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-5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1EB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92.0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F29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20</w:t>
            </w:r>
          </w:p>
        </w:tc>
        <w:tc>
          <w:tcPr>
            <w:tcW w:w="236" w:type="dxa"/>
            <w:vAlign w:val="center"/>
            <w:hideMark/>
          </w:tcPr>
          <w:p w14:paraId="0D5E014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3316B885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821B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2860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BF5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207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EACD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83 ± 7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9EF3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36 ± 5.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A66B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9 ± 5.21</w:t>
            </w:r>
          </w:p>
        </w:tc>
        <w:tc>
          <w:tcPr>
            <w:tcW w:w="236" w:type="dxa"/>
            <w:vAlign w:val="center"/>
            <w:hideMark/>
          </w:tcPr>
          <w:p w14:paraId="16E38FF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51F30406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18C3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16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D529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CD5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hinery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1468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B3F1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-5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F7EC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95-86.1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0D35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9</w:t>
            </w:r>
          </w:p>
        </w:tc>
        <w:tc>
          <w:tcPr>
            <w:tcW w:w="236" w:type="dxa"/>
            <w:vAlign w:val="center"/>
            <w:hideMark/>
          </w:tcPr>
          <w:p w14:paraId="7A48B27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4CC3732F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E4BF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64C1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72F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1285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4D3A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92 ± 8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80C1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22 ± 3.4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50CE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 ± 2.72</w:t>
            </w:r>
          </w:p>
        </w:tc>
        <w:tc>
          <w:tcPr>
            <w:tcW w:w="236" w:type="dxa"/>
            <w:vAlign w:val="center"/>
            <w:hideMark/>
          </w:tcPr>
          <w:p w14:paraId="7D6CAA0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17398579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A52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17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B4D5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0F7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hinery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406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DE3B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-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B85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01-97.4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A533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14</w:t>
            </w:r>
          </w:p>
        </w:tc>
        <w:tc>
          <w:tcPr>
            <w:tcW w:w="236" w:type="dxa"/>
            <w:vAlign w:val="center"/>
            <w:hideMark/>
          </w:tcPr>
          <w:p w14:paraId="62C769F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679BEB69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22AC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FA7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9AAA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5DF9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0039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18 ± 7.5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6A03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66 ± 4.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DD23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 ± 3.54</w:t>
            </w:r>
          </w:p>
        </w:tc>
        <w:tc>
          <w:tcPr>
            <w:tcW w:w="236" w:type="dxa"/>
            <w:vAlign w:val="center"/>
            <w:hideMark/>
          </w:tcPr>
          <w:p w14:paraId="7E679A6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1296578C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314C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18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0026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546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ical, Communication and Instrument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9BA7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47FE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-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1AE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1-84.5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F2C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3</w:t>
            </w:r>
          </w:p>
        </w:tc>
        <w:tc>
          <w:tcPr>
            <w:tcW w:w="236" w:type="dxa"/>
            <w:vAlign w:val="center"/>
            <w:hideMark/>
          </w:tcPr>
          <w:p w14:paraId="70629FB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1A109AC0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9598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C1DF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F7C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C862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35F7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2 ± 6.5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2DF4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56 ± 3.3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833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 ± 2.64</w:t>
            </w:r>
          </w:p>
        </w:tc>
        <w:tc>
          <w:tcPr>
            <w:tcW w:w="236" w:type="dxa"/>
            <w:vAlign w:val="center"/>
            <w:hideMark/>
          </w:tcPr>
          <w:p w14:paraId="0E4F7A3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26B21671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7A8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actory 19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1C75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9F11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ical, Communication and Instrument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38D1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CE5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-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0229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47-83.4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CC09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6</w:t>
            </w:r>
          </w:p>
        </w:tc>
        <w:tc>
          <w:tcPr>
            <w:tcW w:w="236" w:type="dxa"/>
            <w:vAlign w:val="center"/>
            <w:hideMark/>
          </w:tcPr>
          <w:p w14:paraId="08A46B3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5469B0D7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3B16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EF9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534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53D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F7F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2 ± 4.7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D83F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41 ± 3.4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B482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 ± 3.59</w:t>
            </w:r>
          </w:p>
        </w:tc>
        <w:tc>
          <w:tcPr>
            <w:tcW w:w="236" w:type="dxa"/>
            <w:vAlign w:val="center"/>
            <w:hideMark/>
          </w:tcPr>
          <w:p w14:paraId="525CFD2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3C8BA7A1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0DD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20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7E0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829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elting and Roll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B057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70D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-5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1585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84-90.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808C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16</w:t>
            </w:r>
          </w:p>
        </w:tc>
        <w:tc>
          <w:tcPr>
            <w:tcW w:w="236" w:type="dxa"/>
            <w:vAlign w:val="center"/>
            <w:hideMark/>
          </w:tcPr>
          <w:p w14:paraId="1246ADF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1257F2E2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AA45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FFAD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7FF4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8039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F247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72 ± 5.9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4DF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79 ± 2.5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7AB7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 ± 4.47</w:t>
            </w:r>
          </w:p>
        </w:tc>
        <w:tc>
          <w:tcPr>
            <w:tcW w:w="236" w:type="dxa"/>
            <w:vAlign w:val="center"/>
            <w:hideMark/>
          </w:tcPr>
          <w:p w14:paraId="4328E14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7B82E98C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8C8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21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513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C535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ical, Communication and Instrument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7135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CE01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-5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CDD9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32-90.2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D06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5</w:t>
            </w:r>
          </w:p>
        </w:tc>
        <w:tc>
          <w:tcPr>
            <w:tcW w:w="236" w:type="dxa"/>
            <w:vAlign w:val="center"/>
            <w:hideMark/>
          </w:tcPr>
          <w:p w14:paraId="1B9D459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77A70F59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953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8A6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7CF0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427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7CF6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21 ± 6.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C80E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44 ± 3.9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F9B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 ± 4.71</w:t>
            </w:r>
          </w:p>
        </w:tc>
        <w:tc>
          <w:tcPr>
            <w:tcW w:w="236" w:type="dxa"/>
            <w:vAlign w:val="center"/>
            <w:hideMark/>
          </w:tcPr>
          <w:p w14:paraId="4AAD5BC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7EDC4DC1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4C7A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22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81D3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D56E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hinery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C31F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8EB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-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E4AE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18-91.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D40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21</w:t>
            </w:r>
          </w:p>
        </w:tc>
        <w:tc>
          <w:tcPr>
            <w:tcW w:w="236" w:type="dxa"/>
            <w:vAlign w:val="center"/>
            <w:hideMark/>
          </w:tcPr>
          <w:p w14:paraId="785F661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4670E243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FD761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67E3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556A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B225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1F27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5 ± 5.3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FD7A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75 ± 4.8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04D3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9 ± 5.18</w:t>
            </w:r>
          </w:p>
        </w:tc>
        <w:tc>
          <w:tcPr>
            <w:tcW w:w="236" w:type="dxa"/>
            <w:vAlign w:val="center"/>
            <w:hideMark/>
          </w:tcPr>
          <w:p w14:paraId="094F68B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6F1426DD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FD8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23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E1D8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05C0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ical, Communication and Instrument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8308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2BD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-4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D03A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03-96.9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50B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8</w:t>
            </w:r>
          </w:p>
        </w:tc>
        <w:tc>
          <w:tcPr>
            <w:tcW w:w="236" w:type="dxa"/>
            <w:vAlign w:val="center"/>
            <w:hideMark/>
          </w:tcPr>
          <w:p w14:paraId="5AC267C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2B4E9C79" w14:textId="77777777" w:rsidTr="00B9383F">
        <w:trPr>
          <w:trHeight w:val="28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3E9D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AD9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409E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D6AD0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7A3B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3 ± 4.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0DB4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23 ± 9.0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2249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 ± 2.43</w:t>
            </w:r>
          </w:p>
        </w:tc>
        <w:tc>
          <w:tcPr>
            <w:tcW w:w="236" w:type="dxa"/>
            <w:vAlign w:val="center"/>
            <w:hideMark/>
          </w:tcPr>
          <w:p w14:paraId="18E52F27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4E4C9579" w14:textId="77777777" w:rsidTr="00B9383F">
        <w:trPr>
          <w:trHeight w:val="280"/>
        </w:trPr>
        <w:tc>
          <w:tcPr>
            <w:tcW w:w="11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1D5955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y 24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9CFEE9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ming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0126F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l Structure Manufactur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3FE7B4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E3C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-49.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6CE4F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54-87.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B36B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9</w:t>
            </w:r>
          </w:p>
        </w:tc>
        <w:tc>
          <w:tcPr>
            <w:tcW w:w="236" w:type="dxa"/>
            <w:vAlign w:val="center"/>
            <w:hideMark/>
          </w:tcPr>
          <w:p w14:paraId="5311007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0D6A" w:rsidRPr="00EC0D6A" w14:paraId="67749A5A" w14:textId="77777777" w:rsidTr="00B9383F">
        <w:trPr>
          <w:trHeight w:val="295"/>
        </w:trPr>
        <w:tc>
          <w:tcPr>
            <w:tcW w:w="11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F2988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939CC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B1675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96E0E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FE9FA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72 ± 5.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FDBF6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48 ± 2.2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6326D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0D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 ± 1.77</w:t>
            </w:r>
          </w:p>
        </w:tc>
        <w:tc>
          <w:tcPr>
            <w:tcW w:w="236" w:type="dxa"/>
            <w:vAlign w:val="center"/>
            <w:hideMark/>
          </w:tcPr>
          <w:p w14:paraId="36795312" w14:textId="77777777" w:rsidR="00EC0D6A" w:rsidRPr="00EC0D6A" w:rsidRDefault="00EC0D6A" w:rsidP="00EC0D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DCEF267" w14:textId="77777777" w:rsidR="006367F9" w:rsidRDefault="006367F9" w:rsidP="006367F9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88E50B" w14:textId="77777777" w:rsidR="006367F9" w:rsidRDefault="006367F9" w:rsidP="006367F9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64102068" wp14:editId="12A3A399">
            <wp:extent cx="4157641" cy="2598420"/>
            <wp:effectExtent l="0" t="0" r="0" b="0"/>
            <wp:docPr id="2766094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001" cy="260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CE671" w14:textId="77777777" w:rsidR="006367F9" w:rsidRDefault="006367F9" w:rsidP="006367F9">
      <w:pPr>
        <w:spacing w:line="276" w:lineRule="auto"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DC59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DC59B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DC59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unt </w:t>
      </w:r>
      <w:r>
        <w:rPr>
          <w:rFonts w:ascii="Times New Roman" w:eastAsia="宋体" w:hAnsi="Times New Roman" w:cs="Times New Roman" w:hint="eastAsia"/>
          <w:sz w:val="24"/>
        </w:rPr>
        <w:t>d</w:t>
      </w:r>
      <w:r w:rsidRPr="00BD3C3B">
        <w:rPr>
          <w:rFonts w:ascii="Times New Roman" w:eastAsia="宋体" w:hAnsi="Times New Roman" w:cs="Times New Roman"/>
          <w:sz w:val="24"/>
        </w:rPr>
        <w:t>istribu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HPD use duration</w:t>
      </w:r>
    </w:p>
    <w:p w14:paraId="4CA7FFAC" w14:textId="19501EDE" w:rsidR="002C15BA" w:rsidRPr="006367F9" w:rsidRDefault="00EC0D6A" w:rsidP="006367F9">
      <w:pPr>
        <w:spacing w:line="276" w:lineRule="auto"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comfort situation and proportion of discomfort cause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52"/>
        <w:gridCol w:w="1100"/>
        <w:gridCol w:w="1100"/>
      </w:tblGrid>
      <w:tr w:rsidR="002C15BA" w14:paraId="5D21B059" w14:textId="77777777">
        <w:trPr>
          <w:trHeight w:val="295"/>
          <w:jc w:val="center"/>
        </w:trPr>
        <w:tc>
          <w:tcPr>
            <w:tcW w:w="4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64083BFB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HPD comfort related vari</w:t>
            </w:r>
            <w:r>
              <w:rPr>
                <w:rFonts w:asciiTheme="minorEastAsia" w:hAnsiTheme="minorEastAsia" w:cs="Times New Roman" w:hint="eastAsia"/>
                <w:b/>
                <w:bCs/>
                <w:color w:val="000000"/>
                <w:sz w:val="24"/>
                <w:szCs w:val="28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bles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2AF1E580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n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1CFE26C2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%</w:t>
            </w:r>
          </w:p>
        </w:tc>
      </w:tr>
      <w:tr w:rsidR="002C15BA" w14:paraId="53E41DC0" w14:textId="77777777">
        <w:trPr>
          <w:trHeight w:val="280"/>
          <w:jc w:val="center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77384C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Comfort Sta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B7A004" w14:textId="77777777" w:rsidR="002C15BA" w:rsidRDefault="002C15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827C37" w14:textId="77777777" w:rsidR="002C15BA" w:rsidRDefault="002C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</w:tr>
      <w:tr w:rsidR="002C15BA" w14:paraId="625AE641" w14:textId="77777777">
        <w:trPr>
          <w:trHeight w:val="280"/>
          <w:jc w:val="center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562B6F" w14:textId="77777777" w:rsidR="002C15BA" w:rsidRDefault="0000000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CD359E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5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8E9E48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66.32</w:t>
            </w:r>
          </w:p>
        </w:tc>
      </w:tr>
      <w:tr w:rsidR="002C15BA" w14:paraId="5B5BC5DF" w14:textId="77777777">
        <w:trPr>
          <w:trHeight w:val="280"/>
          <w:jc w:val="center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402AFF" w14:textId="77777777" w:rsidR="002C15BA" w:rsidRDefault="0000000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BE5B3E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BF34DC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3.68</w:t>
            </w:r>
          </w:p>
        </w:tc>
      </w:tr>
      <w:tr w:rsidR="002C15BA" w14:paraId="15E2A8A4" w14:textId="77777777">
        <w:trPr>
          <w:trHeight w:val="280"/>
          <w:jc w:val="center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C2CFDB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Discomfort Reasons (multiple response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ACE836" w14:textId="77777777" w:rsidR="002C15BA" w:rsidRDefault="002C15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554FC9" w14:textId="77777777" w:rsidR="002C15BA" w:rsidRDefault="002C15B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</w:tr>
      <w:tr w:rsidR="002C15BA" w14:paraId="1E03F471" w14:textId="77777777">
        <w:trPr>
          <w:trHeight w:val="280"/>
          <w:jc w:val="center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6C4E28" w14:textId="77777777" w:rsidR="002C15BA" w:rsidRDefault="0000000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ar fullne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FF1F4F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60FE2E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0.74</w:t>
            </w:r>
          </w:p>
        </w:tc>
      </w:tr>
      <w:tr w:rsidR="002C15BA" w14:paraId="3E7BE07A" w14:textId="77777777">
        <w:trPr>
          <w:trHeight w:val="280"/>
          <w:jc w:val="center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C562B4" w14:textId="77777777" w:rsidR="002C15BA" w:rsidRDefault="0000000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ar itch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684A16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EF1EC3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44.36</w:t>
            </w:r>
          </w:p>
        </w:tc>
      </w:tr>
      <w:tr w:rsidR="002C15BA" w14:paraId="64689A91" w14:textId="77777777">
        <w:trPr>
          <w:trHeight w:val="280"/>
          <w:jc w:val="center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5F86A8" w14:textId="77777777" w:rsidR="002C15BA" w:rsidRDefault="0000000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Head fullne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BDA8CF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01D581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8.56</w:t>
            </w:r>
          </w:p>
        </w:tc>
      </w:tr>
      <w:tr w:rsidR="002C15BA" w14:paraId="1D1D0928" w14:textId="77777777">
        <w:trPr>
          <w:trHeight w:val="280"/>
          <w:jc w:val="center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FE8B50" w14:textId="77777777" w:rsidR="002C15BA" w:rsidRDefault="0000000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arach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333F5A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121784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2.57</w:t>
            </w:r>
          </w:p>
        </w:tc>
      </w:tr>
      <w:tr w:rsidR="002C15BA" w14:paraId="5B44ED0D" w14:textId="77777777">
        <w:trPr>
          <w:trHeight w:val="295"/>
          <w:jc w:val="center"/>
        </w:trPr>
        <w:tc>
          <w:tcPr>
            <w:tcW w:w="405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DF51413" w14:textId="77777777" w:rsidR="002C15BA" w:rsidRDefault="0000000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Slippa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E102738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CBD752D" w14:textId="77777777" w:rsidR="002C15BA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6.73</w:t>
            </w:r>
          </w:p>
        </w:tc>
      </w:tr>
    </w:tbl>
    <w:p w14:paraId="76A376B7" w14:textId="77777777" w:rsidR="00DC59BA" w:rsidRDefault="00DC59BA" w:rsidP="0063790F">
      <w:pPr>
        <w:spacing w:line="276" w:lineRule="auto"/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</w:pPr>
    </w:p>
    <w:p w14:paraId="613B6308" w14:textId="77777777" w:rsidR="002C15BA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30"/>
          <w:szCs w:val="30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30"/>
          <w:szCs w:val="30"/>
        </w:rPr>
        <w:t xml:space="preserve">References: </w:t>
      </w:r>
    </w:p>
    <w:p w14:paraId="5837E844" w14:textId="77777777" w:rsidR="00C74C7A" w:rsidRPr="00C74C7A" w:rsidRDefault="00000000" w:rsidP="00C74C7A">
      <w:pPr>
        <w:pStyle w:val="EndNoteBibliography"/>
        <w:rPr>
          <w:rFonts w:ascii="Times New Roman" w:hAnsi="Times New Roman" w:cs="Times New Roman"/>
          <w:noProof/>
        </w:rPr>
      </w:pPr>
      <w:r w:rsidRPr="00C74C7A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fldChar w:fldCharType="begin"/>
      </w:r>
      <w:r w:rsidRPr="00C74C7A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instrText xml:space="preserve"> ADDIN EN.REFLIST </w:instrText>
      </w:r>
      <w:r w:rsidRPr="00C74C7A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fldChar w:fldCharType="separate"/>
      </w:r>
      <w:r w:rsidR="00C74C7A" w:rsidRPr="00C74C7A">
        <w:rPr>
          <w:rFonts w:ascii="Times New Roman" w:hAnsi="Times New Roman" w:cs="Times New Roman"/>
          <w:noProof/>
        </w:rPr>
        <w:t>1.</w:t>
      </w:r>
      <w:r w:rsidR="00C74C7A" w:rsidRPr="00C74C7A">
        <w:rPr>
          <w:rFonts w:ascii="Times New Roman" w:hAnsi="Times New Roman" w:cs="Times New Roman"/>
          <w:noProof/>
        </w:rPr>
        <w:tab/>
        <w:t>Zhang, MB, Qiu, W, Xie, HW, Xu, X, Shi, Z, Gao, X, et al. Applying Kurtosis as an Indirect Metric of Noise Temporal Structure in the Assessment of Hearing Loss Associated With Occupational Complex Noise Exposure. Ear Hear. (2021) 42:1782-1796. doi:10.1097/aud.0000000000001068</w:t>
      </w:r>
    </w:p>
    <w:p w14:paraId="044860B6" w14:textId="77777777" w:rsidR="00C74C7A" w:rsidRPr="00C74C7A" w:rsidRDefault="00C74C7A" w:rsidP="00C74C7A">
      <w:pPr>
        <w:pStyle w:val="EndNoteBibliography"/>
        <w:rPr>
          <w:rFonts w:ascii="Times New Roman" w:hAnsi="Times New Roman" w:cs="Times New Roman"/>
          <w:noProof/>
        </w:rPr>
      </w:pPr>
      <w:r w:rsidRPr="00C74C7A">
        <w:rPr>
          <w:rFonts w:ascii="Times New Roman" w:hAnsi="Times New Roman" w:cs="Times New Roman"/>
          <w:noProof/>
        </w:rPr>
        <w:t>2.</w:t>
      </w:r>
      <w:r w:rsidRPr="00C74C7A">
        <w:rPr>
          <w:rFonts w:ascii="Times New Roman" w:hAnsi="Times New Roman" w:cs="Times New Roman"/>
          <w:noProof/>
        </w:rPr>
        <w:tab/>
        <w:t>Qiu, W, Murphy, W, Suter, A. Kurtosis: A New Tool for Noise Analysis. Acoustics Today. (2020) 16:39-47. doi:10.1121/AT.2020.16.4.39</w:t>
      </w:r>
    </w:p>
    <w:p w14:paraId="7B3EC97D" w14:textId="77777777" w:rsidR="00C74C7A" w:rsidRPr="00C74C7A" w:rsidRDefault="00C74C7A" w:rsidP="00C74C7A">
      <w:pPr>
        <w:pStyle w:val="EndNoteBibliography"/>
        <w:rPr>
          <w:rFonts w:ascii="Times New Roman" w:hAnsi="Times New Roman" w:cs="Times New Roman"/>
          <w:noProof/>
        </w:rPr>
      </w:pPr>
      <w:r w:rsidRPr="00C74C7A">
        <w:rPr>
          <w:rFonts w:ascii="Times New Roman" w:hAnsi="Times New Roman" w:cs="Times New Roman"/>
          <w:noProof/>
        </w:rPr>
        <w:t>3.</w:t>
      </w:r>
      <w:r w:rsidRPr="00C74C7A">
        <w:rPr>
          <w:rFonts w:ascii="Times New Roman" w:hAnsi="Times New Roman" w:cs="Times New Roman"/>
          <w:noProof/>
        </w:rPr>
        <w:tab/>
        <w:t>Zhang, MB, Xie, HW, Zhou, JN, Sun, X, Hu, W, Zou, H, et al. New Metrics Needed in the Evaluation of Hearing Hazard Associated With Industrial Noise Exposure. Ear Hear. (2021) 42:290-300. doi:10.1097/aud.0000000000000942</w:t>
      </w:r>
    </w:p>
    <w:p w14:paraId="6A62C13C" w14:textId="77777777" w:rsidR="00C74C7A" w:rsidRPr="00C74C7A" w:rsidRDefault="00C74C7A" w:rsidP="00C74C7A">
      <w:pPr>
        <w:pStyle w:val="EndNoteBibliography"/>
        <w:rPr>
          <w:rFonts w:ascii="Times New Roman" w:hAnsi="Times New Roman" w:cs="Times New Roman"/>
          <w:noProof/>
        </w:rPr>
      </w:pPr>
      <w:r w:rsidRPr="00C74C7A">
        <w:rPr>
          <w:rFonts w:ascii="Times New Roman" w:hAnsi="Times New Roman" w:cs="Times New Roman"/>
          <w:noProof/>
        </w:rPr>
        <w:t>4.</w:t>
      </w:r>
      <w:r w:rsidRPr="00C74C7A">
        <w:rPr>
          <w:rFonts w:ascii="Times New Roman" w:hAnsi="Times New Roman" w:cs="Times New Roman"/>
          <w:noProof/>
        </w:rPr>
        <w:tab/>
        <w:t>Tian, Y, Ding, WX, Zhang, MB, Zhou, T, Li, J, Qiu, W. Analysis of correlation between window duration for kurtosis computation and accuracy of noise-induced hearing loss prediction. J Acoust Soc Am. (2021) 149:2367. doi:10.1121/10.0003954</w:t>
      </w:r>
    </w:p>
    <w:p w14:paraId="0075BE17" w14:textId="3E695806" w:rsidR="002C15BA" w:rsidRDefault="00000000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C74C7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fldChar w:fldCharType="end"/>
      </w:r>
    </w:p>
    <w:sectPr w:rsidR="002C15B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B9FEC" w14:textId="77777777" w:rsidR="00AA33C8" w:rsidRDefault="00AA33C8" w:rsidP="00EC0D6A">
      <w:pPr>
        <w:rPr>
          <w:rFonts w:hint="eastAsia"/>
        </w:rPr>
      </w:pPr>
      <w:r>
        <w:separator/>
      </w:r>
    </w:p>
  </w:endnote>
  <w:endnote w:type="continuationSeparator" w:id="0">
    <w:p w14:paraId="7835F9C3" w14:textId="77777777" w:rsidR="00AA33C8" w:rsidRDefault="00AA33C8" w:rsidP="00EC0D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B7100" w14:textId="77777777" w:rsidR="00AA33C8" w:rsidRDefault="00AA33C8" w:rsidP="00EC0D6A">
      <w:pPr>
        <w:rPr>
          <w:rFonts w:hint="eastAsia"/>
        </w:rPr>
      </w:pPr>
      <w:r>
        <w:separator/>
      </w:r>
    </w:p>
  </w:footnote>
  <w:footnote w:type="continuationSeparator" w:id="0">
    <w:p w14:paraId="43A33B87" w14:textId="77777777" w:rsidR="00AA33C8" w:rsidRDefault="00AA33C8" w:rsidP="00EC0D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xxfzrd10wp2ve95zuvdsxjrfdr5ez0v5fa&quot;&gt;My EndNote Library&lt;record-ids&gt;&lt;item&gt;361&lt;/item&gt;&lt;item&gt;496&lt;/item&gt;&lt;item&gt;516&lt;/item&gt;&lt;item&gt;517&lt;/item&gt;&lt;/record-ids&gt;&lt;/item&gt;&lt;/Libraries&gt;"/>
  </w:docVars>
  <w:rsids>
    <w:rsidRoot w:val="00172A27"/>
    <w:rsid w:val="00000E70"/>
    <w:rsid w:val="00001DED"/>
    <w:rsid w:val="00002158"/>
    <w:rsid w:val="00003E5F"/>
    <w:rsid w:val="00006B1E"/>
    <w:rsid w:val="00006F97"/>
    <w:rsid w:val="0001132D"/>
    <w:rsid w:val="00015442"/>
    <w:rsid w:val="00015532"/>
    <w:rsid w:val="00016BBD"/>
    <w:rsid w:val="00020CEA"/>
    <w:rsid w:val="0002544A"/>
    <w:rsid w:val="00025A24"/>
    <w:rsid w:val="000320C8"/>
    <w:rsid w:val="000328B2"/>
    <w:rsid w:val="00032ACD"/>
    <w:rsid w:val="00032E79"/>
    <w:rsid w:val="00033A05"/>
    <w:rsid w:val="00033A0D"/>
    <w:rsid w:val="00034EBA"/>
    <w:rsid w:val="0004012D"/>
    <w:rsid w:val="00040904"/>
    <w:rsid w:val="000416AC"/>
    <w:rsid w:val="00041BD7"/>
    <w:rsid w:val="00042AE0"/>
    <w:rsid w:val="00043CCA"/>
    <w:rsid w:val="00045661"/>
    <w:rsid w:val="000470D6"/>
    <w:rsid w:val="000524F7"/>
    <w:rsid w:val="00053B56"/>
    <w:rsid w:val="00056461"/>
    <w:rsid w:val="00056527"/>
    <w:rsid w:val="00056E79"/>
    <w:rsid w:val="00060045"/>
    <w:rsid w:val="000601BB"/>
    <w:rsid w:val="000604D2"/>
    <w:rsid w:val="00060518"/>
    <w:rsid w:val="00062A69"/>
    <w:rsid w:val="00065FDC"/>
    <w:rsid w:val="00066346"/>
    <w:rsid w:val="00066D07"/>
    <w:rsid w:val="0006706A"/>
    <w:rsid w:val="0006752A"/>
    <w:rsid w:val="000701AC"/>
    <w:rsid w:val="000706F9"/>
    <w:rsid w:val="0007146C"/>
    <w:rsid w:val="000718FC"/>
    <w:rsid w:val="00073BF0"/>
    <w:rsid w:val="00074954"/>
    <w:rsid w:val="0007544E"/>
    <w:rsid w:val="00076BA4"/>
    <w:rsid w:val="0008033D"/>
    <w:rsid w:val="000804D4"/>
    <w:rsid w:val="000809A9"/>
    <w:rsid w:val="00080FC4"/>
    <w:rsid w:val="0008373F"/>
    <w:rsid w:val="00083D38"/>
    <w:rsid w:val="00084EF6"/>
    <w:rsid w:val="00085CE8"/>
    <w:rsid w:val="00086827"/>
    <w:rsid w:val="00097941"/>
    <w:rsid w:val="000A011C"/>
    <w:rsid w:val="000A3BD9"/>
    <w:rsid w:val="000A3D7A"/>
    <w:rsid w:val="000A3F63"/>
    <w:rsid w:val="000A4455"/>
    <w:rsid w:val="000A4D80"/>
    <w:rsid w:val="000A54D0"/>
    <w:rsid w:val="000A67D1"/>
    <w:rsid w:val="000B3ABC"/>
    <w:rsid w:val="000B4129"/>
    <w:rsid w:val="000B5B39"/>
    <w:rsid w:val="000B6230"/>
    <w:rsid w:val="000B6E81"/>
    <w:rsid w:val="000B7467"/>
    <w:rsid w:val="000C00F1"/>
    <w:rsid w:val="000C12DC"/>
    <w:rsid w:val="000C403E"/>
    <w:rsid w:val="000C5C0D"/>
    <w:rsid w:val="000C5DF1"/>
    <w:rsid w:val="000C7C88"/>
    <w:rsid w:val="000D1B47"/>
    <w:rsid w:val="000D2210"/>
    <w:rsid w:val="000D4735"/>
    <w:rsid w:val="000D7FD6"/>
    <w:rsid w:val="000E1764"/>
    <w:rsid w:val="000E2FC2"/>
    <w:rsid w:val="000E344A"/>
    <w:rsid w:val="000E6A8A"/>
    <w:rsid w:val="000F080A"/>
    <w:rsid w:val="000F1773"/>
    <w:rsid w:val="000F18B6"/>
    <w:rsid w:val="000F39CB"/>
    <w:rsid w:val="000F4946"/>
    <w:rsid w:val="000F53A5"/>
    <w:rsid w:val="000F574A"/>
    <w:rsid w:val="000F6BC6"/>
    <w:rsid w:val="000F7606"/>
    <w:rsid w:val="00101A02"/>
    <w:rsid w:val="0010276D"/>
    <w:rsid w:val="00102C8F"/>
    <w:rsid w:val="00105D13"/>
    <w:rsid w:val="0011345C"/>
    <w:rsid w:val="00113D8B"/>
    <w:rsid w:val="00113EC1"/>
    <w:rsid w:val="001166D4"/>
    <w:rsid w:val="00116E9E"/>
    <w:rsid w:val="00116EE4"/>
    <w:rsid w:val="00116F30"/>
    <w:rsid w:val="001213F8"/>
    <w:rsid w:val="001239B3"/>
    <w:rsid w:val="00126015"/>
    <w:rsid w:val="00126ACE"/>
    <w:rsid w:val="00126F58"/>
    <w:rsid w:val="00130490"/>
    <w:rsid w:val="00132DE2"/>
    <w:rsid w:val="00133199"/>
    <w:rsid w:val="001372C3"/>
    <w:rsid w:val="001425BF"/>
    <w:rsid w:val="00142B19"/>
    <w:rsid w:val="00144D7D"/>
    <w:rsid w:val="00151988"/>
    <w:rsid w:val="001548A9"/>
    <w:rsid w:val="001549E4"/>
    <w:rsid w:val="00154F7D"/>
    <w:rsid w:val="001612B9"/>
    <w:rsid w:val="00161E50"/>
    <w:rsid w:val="00162886"/>
    <w:rsid w:val="00163276"/>
    <w:rsid w:val="0016727E"/>
    <w:rsid w:val="00170EAE"/>
    <w:rsid w:val="00171FD8"/>
    <w:rsid w:val="00172A27"/>
    <w:rsid w:val="00173159"/>
    <w:rsid w:val="00176353"/>
    <w:rsid w:val="00176B5C"/>
    <w:rsid w:val="00177D96"/>
    <w:rsid w:val="00180A25"/>
    <w:rsid w:val="00180F04"/>
    <w:rsid w:val="0018309D"/>
    <w:rsid w:val="001837EE"/>
    <w:rsid w:val="00183894"/>
    <w:rsid w:val="0019063E"/>
    <w:rsid w:val="0019146C"/>
    <w:rsid w:val="00192BE7"/>
    <w:rsid w:val="00194E23"/>
    <w:rsid w:val="001960CA"/>
    <w:rsid w:val="00196E50"/>
    <w:rsid w:val="001977E3"/>
    <w:rsid w:val="001A0386"/>
    <w:rsid w:val="001A0BB9"/>
    <w:rsid w:val="001A215F"/>
    <w:rsid w:val="001A4CF6"/>
    <w:rsid w:val="001A5108"/>
    <w:rsid w:val="001B159F"/>
    <w:rsid w:val="001B188C"/>
    <w:rsid w:val="001B2E78"/>
    <w:rsid w:val="001B57C8"/>
    <w:rsid w:val="001B5A7B"/>
    <w:rsid w:val="001B6CD2"/>
    <w:rsid w:val="001B7566"/>
    <w:rsid w:val="001B7613"/>
    <w:rsid w:val="001C0C5A"/>
    <w:rsid w:val="001C230D"/>
    <w:rsid w:val="001C584B"/>
    <w:rsid w:val="001C6854"/>
    <w:rsid w:val="001C6C57"/>
    <w:rsid w:val="001C6CE6"/>
    <w:rsid w:val="001C7E2C"/>
    <w:rsid w:val="001C7F06"/>
    <w:rsid w:val="001D096F"/>
    <w:rsid w:val="001D21FB"/>
    <w:rsid w:val="001D6473"/>
    <w:rsid w:val="001D663A"/>
    <w:rsid w:val="001D6881"/>
    <w:rsid w:val="001D6E0B"/>
    <w:rsid w:val="001E60A7"/>
    <w:rsid w:val="00202B18"/>
    <w:rsid w:val="00205AAD"/>
    <w:rsid w:val="00207A17"/>
    <w:rsid w:val="002116A3"/>
    <w:rsid w:val="0021177C"/>
    <w:rsid w:val="00211781"/>
    <w:rsid w:val="00220337"/>
    <w:rsid w:val="00220383"/>
    <w:rsid w:val="00220B1B"/>
    <w:rsid w:val="00220C5B"/>
    <w:rsid w:val="00222B36"/>
    <w:rsid w:val="0022303D"/>
    <w:rsid w:val="00224214"/>
    <w:rsid w:val="002306F1"/>
    <w:rsid w:val="002358A7"/>
    <w:rsid w:val="00235B83"/>
    <w:rsid w:val="00241944"/>
    <w:rsid w:val="00241D65"/>
    <w:rsid w:val="002639A3"/>
    <w:rsid w:val="00264E20"/>
    <w:rsid w:val="00265A36"/>
    <w:rsid w:val="00270A6E"/>
    <w:rsid w:val="00275220"/>
    <w:rsid w:val="002756AC"/>
    <w:rsid w:val="00282F83"/>
    <w:rsid w:val="00284F62"/>
    <w:rsid w:val="00287EB7"/>
    <w:rsid w:val="00287F28"/>
    <w:rsid w:val="00290943"/>
    <w:rsid w:val="002964AF"/>
    <w:rsid w:val="002A1261"/>
    <w:rsid w:val="002A652F"/>
    <w:rsid w:val="002B052B"/>
    <w:rsid w:val="002B05BC"/>
    <w:rsid w:val="002B1E65"/>
    <w:rsid w:val="002B4360"/>
    <w:rsid w:val="002B4E01"/>
    <w:rsid w:val="002B54D5"/>
    <w:rsid w:val="002B730E"/>
    <w:rsid w:val="002C0741"/>
    <w:rsid w:val="002C0D0F"/>
    <w:rsid w:val="002C15BA"/>
    <w:rsid w:val="002C1908"/>
    <w:rsid w:val="002C2CB5"/>
    <w:rsid w:val="002C3EE2"/>
    <w:rsid w:val="002C4C86"/>
    <w:rsid w:val="002C70BD"/>
    <w:rsid w:val="002C79BB"/>
    <w:rsid w:val="002D12DC"/>
    <w:rsid w:val="002D41AD"/>
    <w:rsid w:val="002D48DB"/>
    <w:rsid w:val="002D4EA8"/>
    <w:rsid w:val="002E38AB"/>
    <w:rsid w:val="002E5282"/>
    <w:rsid w:val="002E53D6"/>
    <w:rsid w:val="002E62AE"/>
    <w:rsid w:val="002E76B6"/>
    <w:rsid w:val="002E7A7B"/>
    <w:rsid w:val="002F08F6"/>
    <w:rsid w:val="002F112E"/>
    <w:rsid w:val="002F40CA"/>
    <w:rsid w:val="002F5A5A"/>
    <w:rsid w:val="002F5BFC"/>
    <w:rsid w:val="002F685C"/>
    <w:rsid w:val="003001A4"/>
    <w:rsid w:val="00300ADC"/>
    <w:rsid w:val="00300B17"/>
    <w:rsid w:val="003050AA"/>
    <w:rsid w:val="003052DA"/>
    <w:rsid w:val="003061CE"/>
    <w:rsid w:val="00307D9B"/>
    <w:rsid w:val="00310BA5"/>
    <w:rsid w:val="00312EAA"/>
    <w:rsid w:val="00314168"/>
    <w:rsid w:val="00315D4E"/>
    <w:rsid w:val="00321DCC"/>
    <w:rsid w:val="00323EA4"/>
    <w:rsid w:val="00324B74"/>
    <w:rsid w:val="00325B02"/>
    <w:rsid w:val="00327E01"/>
    <w:rsid w:val="003307ED"/>
    <w:rsid w:val="003308C6"/>
    <w:rsid w:val="00333247"/>
    <w:rsid w:val="00333C5B"/>
    <w:rsid w:val="00334143"/>
    <w:rsid w:val="003354C7"/>
    <w:rsid w:val="00337CF7"/>
    <w:rsid w:val="0034099C"/>
    <w:rsid w:val="0034437E"/>
    <w:rsid w:val="0034490A"/>
    <w:rsid w:val="00346A68"/>
    <w:rsid w:val="00351B34"/>
    <w:rsid w:val="00352166"/>
    <w:rsid w:val="00352834"/>
    <w:rsid w:val="00352A61"/>
    <w:rsid w:val="00353023"/>
    <w:rsid w:val="0035622C"/>
    <w:rsid w:val="003574A0"/>
    <w:rsid w:val="00362717"/>
    <w:rsid w:val="003636C0"/>
    <w:rsid w:val="00363BB0"/>
    <w:rsid w:val="00366B58"/>
    <w:rsid w:val="003701DB"/>
    <w:rsid w:val="00371109"/>
    <w:rsid w:val="00371A7F"/>
    <w:rsid w:val="00371B77"/>
    <w:rsid w:val="00376445"/>
    <w:rsid w:val="00376D20"/>
    <w:rsid w:val="0037739C"/>
    <w:rsid w:val="00377C40"/>
    <w:rsid w:val="00377DD2"/>
    <w:rsid w:val="00382B77"/>
    <w:rsid w:val="003835DF"/>
    <w:rsid w:val="00384FB7"/>
    <w:rsid w:val="00387D77"/>
    <w:rsid w:val="0039009A"/>
    <w:rsid w:val="003906F9"/>
    <w:rsid w:val="003930AF"/>
    <w:rsid w:val="003A04E4"/>
    <w:rsid w:val="003A2032"/>
    <w:rsid w:val="003A38AB"/>
    <w:rsid w:val="003A5882"/>
    <w:rsid w:val="003B0EF6"/>
    <w:rsid w:val="003B20D9"/>
    <w:rsid w:val="003B238A"/>
    <w:rsid w:val="003B4699"/>
    <w:rsid w:val="003B4D38"/>
    <w:rsid w:val="003B7AEA"/>
    <w:rsid w:val="003C017B"/>
    <w:rsid w:val="003C0AD1"/>
    <w:rsid w:val="003C66BC"/>
    <w:rsid w:val="003C6ADA"/>
    <w:rsid w:val="003C6B87"/>
    <w:rsid w:val="003C6E4D"/>
    <w:rsid w:val="003D1982"/>
    <w:rsid w:val="003D3897"/>
    <w:rsid w:val="003D3BF7"/>
    <w:rsid w:val="003D6346"/>
    <w:rsid w:val="003D6EA8"/>
    <w:rsid w:val="003D77E7"/>
    <w:rsid w:val="003E3023"/>
    <w:rsid w:val="003E6115"/>
    <w:rsid w:val="003E6F2B"/>
    <w:rsid w:val="003E73FE"/>
    <w:rsid w:val="003F1C0E"/>
    <w:rsid w:val="003F2007"/>
    <w:rsid w:val="003F3360"/>
    <w:rsid w:val="003F3BCC"/>
    <w:rsid w:val="003F554F"/>
    <w:rsid w:val="003F7BFB"/>
    <w:rsid w:val="004014E7"/>
    <w:rsid w:val="004021B4"/>
    <w:rsid w:val="0040331B"/>
    <w:rsid w:val="00403B2B"/>
    <w:rsid w:val="0040402C"/>
    <w:rsid w:val="00404301"/>
    <w:rsid w:val="00404564"/>
    <w:rsid w:val="00406536"/>
    <w:rsid w:val="00407D54"/>
    <w:rsid w:val="0041037E"/>
    <w:rsid w:val="004104B0"/>
    <w:rsid w:val="00414F0C"/>
    <w:rsid w:val="004159E5"/>
    <w:rsid w:val="00416B8A"/>
    <w:rsid w:val="00417EE5"/>
    <w:rsid w:val="0042239F"/>
    <w:rsid w:val="0042280D"/>
    <w:rsid w:val="00427D01"/>
    <w:rsid w:val="0043076C"/>
    <w:rsid w:val="0043256E"/>
    <w:rsid w:val="00432FFC"/>
    <w:rsid w:val="00440A80"/>
    <w:rsid w:val="00440C6F"/>
    <w:rsid w:val="004440D9"/>
    <w:rsid w:val="00444FDC"/>
    <w:rsid w:val="00445266"/>
    <w:rsid w:val="00445985"/>
    <w:rsid w:val="0044709C"/>
    <w:rsid w:val="00447796"/>
    <w:rsid w:val="00447890"/>
    <w:rsid w:val="0045021D"/>
    <w:rsid w:val="00450F93"/>
    <w:rsid w:val="00451040"/>
    <w:rsid w:val="0045285C"/>
    <w:rsid w:val="00452CCC"/>
    <w:rsid w:val="00453632"/>
    <w:rsid w:val="004549F2"/>
    <w:rsid w:val="00455BE5"/>
    <w:rsid w:val="00456225"/>
    <w:rsid w:val="00460E19"/>
    <w:rsid w:val="00462C50"/>
    <w:rsid w:val="00462F73"/>
    <w:rsid w:val="00463580"/>
    <w:rsid w:val="0046663B"/>
    <w:rsid w:val="00467786"/>
    <w:rsid w:val="0047022D"/>
    <w:rsid w:val="00470607"/>
    <w:rsid w:val="00470E14"/>
    <w:rsid w:val="00471D07"/>
    <w:rsid w:val="004729FD"/>
    <w:rsid w:val="004749A6"/>
    <w:rsid w:val="004759DD"/>
    <w:rsid w:val="004761CC"/>
    <w:rsid w:val="0047671A"/>
    <w:rsid w:val="00477864"/>
    <w:rsid w:val="00477995"/>
    <w:rsid w:val="00481610"/>
    <w:rsid w:val="00482A74"/>
    <w:rsid w:val="00484349"/>
    <w:rsid w:val="00485225"/>
    <w:rsid w:val="00491064"/>
    <w:rsid w:val="00495CF1"/>
    <w:rsid w:val="0049610E"/>
    <w:rsid w:val="0049685F"/>
    <w:rsid w:val="004A1DD1"/>
    <w:rsid w:val="004A3B6B"/>
    <w:rsid w:val="004A43D8"/>
    <w:rsid w:val="004B1489"/>
    <w:rsid w:val="004B502A"/>
    <w:rsid w:val="004B5078"/>
    <w:rsid w:val="004B7806"/>
    <w:rsid w:val="004B7E46"/>
    <w:rsid w:val="004C02C9"/>
    <w:rsid w:val="004C0846"/>
    <w:rsid w:val="004C0BD6"/>
    <w:rsid w:val="004C278F"/>
    <w:rsid w:val="004C35A0"/>
    <w:rsid w:val="004C37D2"/>
    <w:rsid w:val="004C4EA9"/>
    <w:rsid w:val="004C7A62"/>
    <w:rsid w:val="004D0F07"/>
    <w:rsid w:val="004D53F3"/>
    <w:rsid w:val="004E1BBF"/>
    <w:rsid w:val="004E2C28"/>
    <w:rsid w:val="004E2D26"/>
    <w:rsid w:val="004E2F69"/>
    <w:rsid w:val="004E4C5E"/>
    <w:rsid w:val="004E67BE"/>
    <w:rsid w:val="004F002D"/>
    <w:rsid w:val="004F065C"/>
    <w:rsid w:val="004F37F7"/>
    <w:rsid w:val="004F64DB"/>
    <w:rsid w:val="004F713B"/>
    <w:rsid w:val="004F79F1"/>
    <w:rsid w:val="004F7EDF"/>
    <w:rsid w:val="00500A07"/>
    <w:rsid w:val="005057B5"/>
    <w:rsid w:val="00506365"/>
    <w:rsid w:val="005110EF"/>
    <w:rsid w:val="00512BCF"/>
    <w:rsid w:val="00512D5D"/>
    <w:rsid w:val="005209B1"/>
    <w:rsid w:val="005210D0"/>
    <w:rsid w:val="005231B6"/>
    <w:rsid w:val="00523FB8"/>
    <w:rsid w:val="00524EC9"/>
    <w:rsid w:val="00525795"/>
    <w:rsid w:val="005261C4"/>
    <w:rsid w:val="00527E35"/>
    <w:rsid w:val="005328CC"/>
    <w:rsid w:val="00532D39"/>
    <w:rsid w:val="005334FD"/>
    <w:rsid w:val="00534900"/>
    <w:rsid w:val="005435DC"/>
    <w:rsid w:val="005439A8"/>
    <w:rsid w:val="00544DEE"/>
    <w:rsid w:val="005451BC"/>
    <w:rsid w:val="00551C04"/>
    <w:rsid w:val="005536D5"/>
    <w:rsid w:val="005537FD"/>
    <w:rsid w:val="00554FF4"/>
    <w:rsid w:val="00562885"/>
    <w:rsid w:val="00563C07"/>
    <w:rsid w:val="00565FE8"/>
    <w:rsid w:val="00566AFA"/>
    <w:rsid w:val="005675B7"/>
    <w:rsid w:val="005679D8"/>
    <w:rsid w:val="00571B5A"/>
    <w:rsid w:val="00572BA1"/>
    <w:rsid w:val="0057459E"/>
    <w:rsid w:val="0057559F"/>
    <w:rsid w:val="00576F38"/>
    <w:rsid w:val="00582A7E"/>
    <w:rsid w:val="00582B52"/>
    <w:rsid w:val="00584F6C"/>
    <w:rsid w:val="00585840"/>
    <w:rsid w:val="00585CBE"/>
    <w:rsid w:val="00591501"/>
    <w:rsid w:val="0059248D"/>
    <w:rsid w:val="005946D1"/>
    <w:rsid w:val="005961C8"/>
    <w:rsid w:val="00596D4D"/>
    <w:rsid w:val="005A2771"/>
    <w:rsid w:val="005A3089"/>
    <w:rsid w:val="005A320C"/>
    <w:rsid w:val="005A4CFE"/>
    <w:rsid w:val="005A508F"/>
    <w:rsid w:val="005B26E8"/>
    <w:rsid w:val="005B5EE3"/>
    <w:rsid w:val="005C1A42"/>
    <w:rsid w:val="005C3CDF"/>
    <w:rsid w:val="005C42A2"/>
    <w:rsid w:val="005C6133"/>
    <w:rsid w:val="005C67C0"/>
    <w:rsid w:val="005D1BDB"/>
    <w:rsid w:val="005D40C0"/>
    <w:rsid w:val="005D564E"/>
    <w:rsid w:val="005E039C"/>
    <w:rsid w:val="005E4B5F"/>
    <w:rsid w:val="005E6FAD"/>
    <w:rsid w:val="005E7C5E"/>
    <w:rsid w:val="005F328B"/>
    <w:rsid w:val="005F3998"/>
    <w:rsid w:val="005F4B8D"/>
    <w:rsid w:val="005F51CC"/>
    <w:rsid w:val="005F5477"/>
    <w:rsid w:val="005F6A7F"/>
    <w:rsid w:val="005F78D0"/>
    <w:rsid w:val="006015EC"/>
    <w:rsid w:val="00601B11"/>
    <w:rsid w:val="006044F1"/>
    <w:rsid w:val="006055DC"/>
    <w:rsid w:val="00606A23"/>
    <w:rsid w:val="00607973"/>
    <w:rsid w:val="00613331"/>
    <w:rsid w:val="00613951"/>
    <w:rsid w:val="006140EF"/>
    <w:rsid w:val="006155AA"/>
    <w:rsid w:val="0061668D"/>
    <w:rsid w:val="00616C13"/>
    <w:rsid w:val="0062340F"/>
    <w:rsid w:val="00625617"/>
    <w:rsid w:val="00625800"/>
    <w:rsid w:val="00626F8B"/>
    <w:rsid w:val="0063214F"/>
    <w:rsid w:val="00635C8C"/>
    <w:rsid w:val="006367F9"/>
    <w:rsid w:val="006368E5"/>
    <w:rsid w:val="00636ED4"/>
    <w:rsid w:val="00637646"/>
    <w:rsid w:val="0063790F"/>
    <w:rsid w:val="00641B22"/>
    <w:rsid w:val="00643E7E"/>
    <w:rsid w:val="00646926"/>
    <w:rsid w:val="0065189A"/>
    <w:rsid w:val="006568C2"/>
    <w:rsid w:val="00661CB1"/>
    <w:rsid w:val="006632BD"/>
    <w:rsid w:val="00664811"/>
    <w:rsid w:val="006668C2"/>
    <w:rsid w:val="00667F2B"/>
    <w:rsid w:val="006710CF"/>
    <w:rsid w:val="00672E03"/>
    <w:rsid w:val="00674400"/>
    <w:rsid w:val="00675A71"/>
    <w:rsid w:val="006769A1"/>
    <w:rsid w:val="006769C4"/>
    <w:rsid w:val="00676A15"/>
    <w:rsid w:val="00676D5B"/>
    <w:rsid w:val="00676DDD"/>
    <w:rsid w:val="0067761A"/>
    <w:rsid w:val="00677B58"/>
    <w:rsid w:val="00683CD1"/>
    <w:rsid w:val="00684505"/>
    <w:rsid w:val="00684EC3"/>
    <w:rsid w:val="006857D5"/>
    <w:rsid w:val="00685DCE"/>
    <w:rsid w:val="00686DC3"/>
    <w:rsid w:val="00687D89"/>
    <w:rsid w:val="006913B6"/>
    <w:rsid w:val="00691E61"/>
    <w:rsid w:val="00692643"/>
    <w:rsid w:val="006933C5"/>
    <w:rsid w:val="00694650"/>
    <w:rsid w:val="0069593C"/>
    <w:rsid w:val="006A21EF"/>
    <w:rsid w:val="006A21FA"/>
    <w:rsid w:val="006A2639"/>
    <w:rsid w:val="006A30DF"/>
    <w:rsid w:val="006A742F"/>
    <w:rsid w:val="006B0A38"/>
    <w:rsid w:val="006B191B"/>
    <w:rsid w:val="006B5AD5"/>
    <w:rsid w:val="006B5E31"/>
    <w:rsid w:val="006B662F"/>
    <w:rsid w:val="006C1732"/>
    <w:rsid w:val="006C26E6"/>
    <w:rsid w:val="006C35E8"/>
    <w:rsid w:val="006C4255"/>
    <w:rsid w:val="006C61E1"/>
    <w:rsid w:val="006C63CF"/>
    <w:rsid w:val="006C6AF2"/>
    <w:rsid w:val="006C7348"/>
    <w:rsid w:val="006C7D70"/>
    <w:rsid w:val="006D03B1"/>
    <w:rsid w:val="006D1579"/>
    <w:rsid w:val="006D1E03"/>
    <w:rsid w:val="006D3DB7"/>
    <w:rsid w:val="006E0F87"/>
    <w:rsid w:val="006E2B22"/>
    <w:rsid w:val="006E38C4"/>
    <w:rsid w:val="006E48FD"/>
    <w:rsid w:val="006E57E2"/>
    <w:rsid w:val="006E684A"/>
    <w:rsid w:val="006F3419"/>
    <w:rsid w:val="006F74E5"/>
    <w:rsid w:val="00700EE9"/>
    <w:rsid w:val="00701A5B"/>
    <w:rsid w:val="007050D4"/>
    <w:rsid w:val="00705BCB"/>
    <w:rsid w:val="007071AA"/>
    <w:rsid w:val="00710925"/>
    <w:rsid w:val="00715FC3"/>
    <w:rsid w:val="007173E8"/>
    <w:rsid w:val="00717D2D"/>
    <w:rsid w:val="0072362D"/>
    <w:rsid w:val="00724173"/>
    <w:rsid w:val="00724A18"/>
    <w:rsid w:val="007269A4"/>
    <w:rsid w:val="00726EE2"/>
    <w:rsid w:val="0073020D"/>
    <w:rsid w:val="0073139B"/>
    <w:rsid w:val="007318DB"/>
    <w:rsid w:val="0073233A"/>
    <w:rsid w:val="007344B2"/>
    <w:rsid w:val="00734C2F"/>
    <w:rsid w:val="007350BE"/>
    <w:rsid w:val="0073538B"/>
    <w:rsid w:val="00735B8D"/>
    <w:rsid w:val="00736BF2"/>
    <w:rsid w:val="00744DAE"/>
    <w:rsid w:val="00746705"/>
    <w:rsid w:val="00747F80"/>
    <w:rsid w:val="00750771"/>
    <w:rsid w:val="007520BC"/>
    <w:rsid w:val="00754AA5"/>
    <w:rsid w:val="007553AC"/>
    <w:rsid w:val="007604BF"/>
    <w:rsid w:val="00762921"/>
    <w:rsid w:val="00762A2C"/>
    <w:rsid w:val="007638D6"/>
    <w:rsid w:val="00765618"/>
    <w:rsid w:val="00765B2E"/>
    <w:rsid w:val="00772AFE"/>
    <w:rsid w:val="007743D5"/>
    <w:rsid w:val="00776A45"/>
    <w:rsid w:val="00777974"/>
    <w:rsid w:val="007807B6"/>
    <w:rsid w:val="00781808"/>
    <w:rsid w:val="0078217E"/>
    <w:rsid w:val="00782513"/>
    <w:rsid w:val="00793451"/>
    <w:rsid w:val="00793E11"/>
    <w:rsid w:val="00794648"/>
    <w:rsid w:val="00795510"/>
    <w:rsid w:val="007A0AC3"/>
    <w:rsid w:val="007A6977"/>
    <w:rsid w:val="007A78CB"/>
    <w:rsid w:val="007A79CC"/>
    <w:rsid w:val="007B03E3"/>
    <w:rsid w:val="007B1B2A"/>
    <w:rsid w:val="007B2530"/>
    <w:rsid w:val="007B4A55"/>
    <w:rsid w:val="007B550E"/>
    <w:rsid w:val="007B5715"/>
    <w:rsid w:val="007C2A8D"/>
    <w:rsid w:val="007C463D"/>
    <w:rsid w:val="007C48E3"/>
    <w:rsid w:val="007C6CE8"/>
    <w:rsid w:val="007D36CB"/>
    <w:rsid w:val="007E019B"/>
    <w:rsid w:val="007E08F4"/>
    <w:rsid w:val="007E1617"/>
    <w:rsid w:val="007E1C10"/>
    <w:rsid w:val="007E5C2B"/>
    <w:rsid w:val="007E6AE6"/>
    <w:rsid w:val="007F0A98"/>
    <w:rsid w:val="007F16A8"/>
    <w:rsid w:val="007F2029"/>
    <w:rsid w:val="007F2CBE"/>
    <w:rsid w:val="007F4676"/>
    <w:rsid w:val="007F7C65"/>
    <w:rsid w:val="0080508B"/>
    <w:rsid w:val="00806A69"/>
    <w:rsid w:val="0080791D"/>
    <w:rsid w:val="00815F60"/>
    <w:rsid w:val="008164A6"/>
    <w:rsid w:val="00816CC3"/>
    <w:rsid w:val="00817DD5"/>
    <w:rsid w:val="00822053"/>
    <w:rsid w:val="00825267"/>
    <w:rsid w:val="00826B37"/>
    <w:rsid w:val="00830C9A"/>
    <w:rsid w:val="00830CE6"/>
    <w:rsid w:val="00832116"/>
    <w:rsid w:val="00834353"/>
    <w:rsid w:val="008374BF"/>
    <w:rsid w:val="008424D6"/>
    <w:rsid w:val="008433A6"/>
    <w:rsid w:val="0084586B"/>
    <w:rsid w:val="00847FE1"/>
    <w:rsid w:val="008519B4"/>
    <w:rsid w:val="00852B66"/>
    <w:rsid w:val="00853431"/>
    <w:rsid w:val="0085351C"/>
    <w:rsid w:val="00855633"/>
    <w:rsid w:val="00856E55"/>
    <w:rsid w:val="00857F5F"/>
    <w:rsid w:val="00860C3B"/>
    <w:rsid w:val="008610DA"/>
    <w:rsid w:val="008610F9"/>
    <w:rsid w:val="008628D7"/>
    <w:rsid w:val="0087017B"/>
    <w:rsid w:val="00871570"/>
    <w:rsid w:val="0087202F"/>
    <w:rsid w:val="008775C9"/>
    <w:rsid w:val="00880097"/>
    <w:rsid w:val="00880A44"/>
    <w:rsid w:val="00880EB5"/>
    <w:rsid w:val="00885A17"/>
    <w:rsid w:val="008869BA"/>
    <w:rsid w:val="0089281D"/>
    <w:rsid w:val="00892EAF"/>
    <w:rsid w:val="00893A5F"/>
    <w:rsid w:val="008950C0"/>
    <w:rsid w:val="008955B7"/>
    <w:rsid w:val="008A13B7"/>
    <w:rsid w:val="008A418B"/>
    <w:rsid w:val="008A4524"/>
    <w:rsid w:val="008A5043"/>
    <w:rsid w:val="008A53E5"/>
    <w:rsid w:val="008B2F48"/>
    <w:rsid w:val="008B5CDA"/>
    <w:rsid w:val="008B5EB7"/>
    <w:rsid w:val="008B698B"/>
    <w:rsid w:val="008B7C13"/>
    <w:rsid w:val="008C21E9"/>
    <w:rsid w:val="008C5D50"/>
    <w:rsid w:val="008D4366"/>
    <w:rsid w:val="008D5C07"/>
    <w:rsid w:val="008E2C2E"/>
    <w:rsid w:val="008E3458"/>
    <w:rsid w:val="008E3D34"/>
    <w:rsid w:val="008E40C2"/>
    <w:rsid w:val="008E7C7E"/>
    <w:rsid w:val="008F01D1"/>
    <w:rsid w:val="008F0B5E"/>
    <w:rsid w:val="008F0B83"/>
    <w:rsid w:val="008F1086"/>
    <w:rsid w:val="008F23C7"/>
    <w:rsid w:val="008F3A04"/>
    <w:rsid w:val="008F4BFA"/>
    <w:rsid w:val="008F5F95"/>
    <w:rsid w:val="009009EC"/>
    <w:rsid w:val="00902C51"/>
    <w:rsid w:val="009046D5"/>
    <w:rsid w:val="00905B3F"/>
    <w:rsid w:val="0090628A"/>
    <w:rsid w:val="0090638B"/>
    <w:rsid w:val="00907758"/>
    <w:rsid w:val="009123B9"/>
    <w:rsid w:val="00912BCC"/>
    <w:rsid w:val="0091303A"/>
    <w:rsid w:val="00913B35"/>
    <w:rsid w:val="00913ECF"/>
    <w:rsid w:val="009154E6"/>
    <w:rsid w:val="00916A3B"/>
    <w:rsid w:val="0091735E"/>
    <w:rsid w:val="0091771A"/>
    <w:rsid w:val="009202F9"/>
    <w:rsid w:val="009230BB"/>
    <w:rsid w:val="00923E38"/>
    <w:rsid w:val="00924A46"/>
    <w:rsid w:val="009260DD"/>
    <w:rsid w:val="00930A3D"/>
    <w:rsid w:val="00931C37"/>
    <w:rsid w:val="0093265E"/>
    <w:rsid w:val="009328CF"/>
    <w:rsid w:val="00934081"/>
    <w:rsid w:val="009342CF"/>
    <w:rsid w:val="00935ED5"/>
    <w:rsid w:val="009448B1"/>
    <w:rsid w:val="00947C89"/>
    <w:rsid w:val="00951673"/>
    <w:rsid w:val="009525B3"/>
    <w:rsid w:val="00952DB7"/>
    <w:rsid w:val="00953827"/>
    <w:rsid w:val="00954E3A"/>
    <w:rsid w:val="00955A94"/>
    <w:rsid w:val="00956615"/>
    <w:rsid w:val="009608B7"/>
    <w:rsid w:val="00963391"/>
    <w:rsid w:val="0096391C"/>
    <w:rsid w:val="00963A4A"/>
    <w:rsid w:val="00966A21"/>
    <w:rsid w:val="009671B3"/>
    <w:rsid w:val="00970CC1"/>
    <w:rsid w:val="009761BC"/>
    <w:rsid w:val="00976D18"/>
    <w:rsid w:val="00980495"/>
    <w:rsid w:val="009822AD"/>
    <w:rsid w:val="0098287B"/>
    <w:rsid w:val="00982EA5"/>
    <w:rsid w:val="00984552"/>
    <w:rsid w:val="0098673E"/>
    <w:rsid w:val="009878FC"/>
    <w:rsid w:val="00987AB7"/>
    <w:rsid w:val="009926F3"/>
    <w:rsid w:val="00993895"/>
    <w:rsid w:val="009944E8"/>
    <w:rsid w:val="009959BB"/>
    <w:rsid w:val="009A592E"/>
    <w:rsid w:val="009A62DF"/>
    <w:rsid w:val="009A6AF3"/>
    <w:rsid w:val="009A76B7"/>
    <w:rsid w:val="009A79CD"/>
    <w:rsid w:val="009B1253"/>
    <w:rsid w:val="009B145E"/>
    <w:rsid w:val="009B1784"/>
    <w:rsid w:val="009B2267"/>
    <w:rsid w:val="009B2A5F"/>
    <w:rsid w:val="009B382D"/>
    <w:rsid w:val="009C09AE"/>
    <w:rsid w:val="009C300D"/>
    <w:rsid w:val="009C400A"/>
    <w:rsid w:val="009C4BA9"/>
    <w:rsid w:val="009C4F46"/>
    <w:rsid w:val="009C5755"/>
    <w:rsid w:val="009C76B8"/>
    <w:rsid w:val="009D2D6C"/>
    <w:rsid w:val="009D3183"/>
    <w:rsid w:val="009D3519"/>
    <w:rsid w:val="009D36FB"/>
    <w:rsid w:val="009D7E9F"/>
    <w:rsid w:val="009E0512"/>
    <w:rsid w:val="009E0778"/>
    <w:rsid w:val="009E3D10"/>
    <w:rsid w:val="009E3DB4"/>
    <w:rsid w:val="009E43FE"/>
    <w:rsid w:val="009E44CC"/>
    <w:rsid w:val="009F19A8"/>
    <w:rsid w:val="009F2E56"/>
    <w:rsid w:val="009F7E30"/>
    <w:rsid w:val="00A03A24"/>
    <w:rsid w:val="00A06371"/>
    <w:rsid w:val="00A074D2"/>
    <w:rsid w:val="00A0766A"/>
    <w:rsid w:val="00A103AF"/>
    <w:rsid w:val="00A10E9D"/>
    <w:rsid w:val="00A12E61"/>
    <w:rsid w:val="00A156E2"/>
    <w:rsid w:val="00A20CE0"/>
    <w:rsid w:val="00A23830"/>
    <w:rsid w:val="00A26865"/>
    <w:rsid w:val="00A305CB"/>
    <w:rsid w:val="00A319F7"/>
    <w:rsid w:val="00A31E70"/>
    <w:rsid w:val="00A32FCA"/>
    <w:rsid w:val="00A35A2A"/>
    <w:rsid w:val="00A369DC"/>
    <w:rsid w:val="00A42221"/>
    <w:rsid w:val="00A42E00"/>
    <w:rsid w:val="00A43B58"/>
    <w:rsid w:val="00A43C57"/>
    <w:rsid w:val="00A4492C"/>
    <w:rsid w:val="00A51917"/>
    <w:rsid w:val="00A54E52"/>
    <w:rsid w:val="00A5630F"/>
    <w:rsid w:val="00A56641"/>
    <w:rsid w:val="00A61832"/>
    <w:rsid w:val="00A61F7C"/>
    <w:rsid w:val="00A63EFF"/>
    <w:rsid w:val="00A64F4C"/>
    <w:rsid w:val="00A66389"/>
    <w:rsid w:val="00A668AF"/>
    <w:rsid w:val="00A671F8"/>
    <w:rsid w:val="00A7040D"/>
    <w:rsid w:val="00A7254E"/>
    <w:rsid w:val="00A72F36"/>
    <w:rsid w:val="00A74E46"/>
    <w:rsid w:val="00A74F4C"/>
    <w:rsid w:val="00A75818"/>
    <w:rsid w:val="00A76268"/>
    <w:rsid w:val="00A80D4A"/>
    <w:rsid w:val="00A81B95"/>
    <w:rsid w:val="00A855EC"/>
    <w:rsid w:val="00A874F4"/>
    <w:rsid w:val="00A9070E"/>
    <w:rsid w:val="00A92D4C"/>
    <w:rsid w:val="00A95A38"/>
    <w:rsid w:val="00A969EA"/>
    <w:rsid w:val="00A9736B"/>
    <w:rsid w:val="00A978AE"/>
    <w:rsid w:val="00AA08DF"/>
    <w:rsid w:val="00AA33C8"/>
    <w:rsid w:val="00AA3C80"/>
    <w:rsid w:val="00AB1F8B"/>
    <w:rsid w:val="00AB302B"/>
    <w:rsid w:val="00AB38E4"/>
    <w:rsid w:val="00AB4B8A"/>
    <w:rsid w:val="00AB5C1F"/>
    <w:rsid w:val="00AB6941"/>
    <w:rsid w:val="00AB7782"/>
    <w:rsid w:val="00AC341E"/>
    <w:rsid w:val="00AC431E"/>
    <w:rsid w:val="00AC4FAB"/>
    <w:rsid w:val="00AD4F96"/>
    <w:rsid w:val="00AD5C58"/>
    <w:rsid w:val="00AE3C9D"/>
    <w:rsid w:val="00AE5148"/>
    <w:rsid w:val="00AE57EE"/>
    <w:rsid w:val="00AF122B"/>
    <w:rsid w:val="00AF2A85"/>
    <w:rsid w:val="00AF3192"/>
    <w:rsid w:val="00AF4C8A"/>
    <w:rsid w:val="00B01048"/>
    <w:rsid w:val="00B01142"/>
    <w:rsid w:val="00B026DB"/>
    <w:rsid w:val="00B04A66"/>
    <w:rsid w:val="00B05DD6"/>
    <w:rsid w:val="00B06FDE"/>
    <w:rsid w:val="00B0727F"/>
    <w:rsid w:val="00B07C2B"/>
    <w:rsid w:val="00B10A7E"/>
    <w:rsid w:val="00B13901"/>
    <w:rsid w:val="00B140C7"/>
    <w:rsid w:val="00B14A5E"/>
    <w:rsid w:val="00B14FA5"/>
    <w:rsid w:val="00B201FA"/>
    <w:rsid w:val="00B209E8"/>
    <w:rsid w:val="00B20B61"/>
    <w:rsid w:val="00B20FF0"/>
    <w:rsid w:val="00B2107A"/>
    <w:rsid w:val="00B2178A"/>
    <w:rsid w:val="00B21B42"/>
    <w:rsid w:val="00B22433"/>
    <w:rsid w:val="00B24789"/>
    <w:rsid w:val="00B258C9"/>
    <w:rsid w:val="00B27D9A"/>
    <w:rsid w:val="00B30AA1"/>
    <w:rsid w:val="00B311C8"/>
    <w:rsid w:val="00B32FEC"/>
    <w:rsid w:val="00B33F05"/>
    <w:rsid w:val="00B36529"/>
    <w:rsid w:val="00B37065"/>
    <w:rsid w:val="00B40AEB"/>
    <w:rsid w:val="00B45311"/>
    <w:rsid w:val="00B477C7"/>
    <w:rsid w:val="00B4789A"/>
    <w:rsid w:val="00B53D08"/>
    <w:rsid w:val="00B547A1"/>
    <w:rsid w:val="00B54F15"/>
    <w:rsid w:val="00B55F2E"/>
    <w:rsid w:val="00B60FF5"/>
    <w:rsid w:val="00B642D0"/>
    <w:rsid w:val="00B67515"/>
    <w:rsid w:val="00B72BFF"/>
    <w:rsid w:val="00B8105C"/>
    <w:rsid w:val="00B811E1"/>
    <w:rsid w:val="00B83486"/>
    <w:rsid w:val="00B83A94"/>
    <w:rsid w:val="00B85448"/>
    <w:rsid w:val="00B85BF3"/>
    <w:rsid w:val="00B86C2F"/>
    <w:rsid w:val="00B86DD3"/>
    <w:rsid w:val="00B90511"/>
    <w:rsid w:val="00B90E5B"/>
    <w:rsid w:val="00B91AEF"/>
    <w:rsid w:val="00B92D8B"/>
    <w:rsid w:val="00B935B0"/>
    <w:rsid w:val="00B9383F"/>
    <w:rsid w:val="00B93F5F"/>
    <w:rsid w:val="00B94153"/>
    <w:rsid w:val="00B955E1"/>
    <w:rsid w:val="00B971DF"/>
    <w:rsid w:val="00B975C4"/>
    <w:rsid w:val="00BA0756"/>
    <w:rsid w:val="00BA234E"/>
    <w:rsid w:val="00BA3ED9"/>
    <w:rsid w:val="00BA5828"/>
    <w:rsid w:val="00BB0820"/>
    <w:rsid w:val="00BB147B"/>
    <w:rsid w:val="00BB1A42"/>
    <w:rsid w:val="00BB2714"/>
    <w:rsid w:val="00BB37AC"/>
    <w:rsid w:val="00BB4566"/>
    <w:rsid w:val="00BC03E7"/>
    <w:rsid w:val="00BC1414"/>
    <w:rsid w:val="00BC1FAD"/>
    <w:rsid w:val="00BC2247"/>
    <w:rsid w:val="00BC3F7A"/>
    <w:rsid w:val="00BC5532"/>
    <w:rsid w:val="00BC61C2"/>
    <w:rsid w:val="00BD38DB"/>
    <w:rsid w:val="00BD45E4"/>
    <w:rsid w:val="00BD46B8"/>
    <w:rsid w:val="00BD5EA8"/>
    <w:rsid w:val="00BD6FD6"/>
    <w:rsid w:val="00BE115C"/>
    <w:rsid w:val="00BE39A3"/>
    <w:rsid w:val="00BE62F3"/>
    <w:rsid w:val="00BE7D15"/>
    <w:rsid w:val="00BF070A"/>
    <w:rsid w:val="00BF272E"/>
    <w:rsid w:val="00BF2C49"/>
    <w:rsid w:val="00BF2FB5"/>
    <w:rsid w:val="00BF53D2"/>
    <w:rsid w:val="00BF5C46"/>
    <w:rsid w:val="00C0144B"/>
    <w:rsid w:val="00C03806"/>
    <w:rsid w:val="00C03B9A"/>
    <w:rsid w:val="00C04BCD"/>
    <w:rsid w:val="00C051DF"/>
    <w:rsid w:val="00C05D40"/>
    <w:rsid w:val="00C05D9F"/>
    <w:rsid w:val="00C1782C"/>
    <w:rsid w:val="00C206DD"/>
    <w:rsid w:val="00C23815"/>
    <w:rsid w:val="00C275B5"/>
    <w:rsid w:val="00C27DB7"/>
    <w:rsid w:val="00C32041"/>
    <w:rsid w:val="00C32C06"/>
    <w:rsid w:val="00C362CD"/>
    <w:rsid w:val="00C36FFA"/>
    <w:rsid w:val="00C417F3"/>
    <w:rsid w:val="00C46FBA"/>
    <w:rsid w:val="00C47BBF"/>
    <w:rsid w:val="00C501AB"/>
    <w:rsid w:val="00C52FDF"/>
    <w:rsid w:val="00C53B85"/>
    <w:rsid w:val="00C54D39"/>
    <w:rsid w:val="00C56981"/>
    <w:rsid w:val="00C60DCF"/>
    <w:rsid w:val="00C61D0C"/>
    <w:rsid w:val="00C62D22"/>
    <w:rsid w:val="00C63CDB"/>
    <w:rsid w:val="00C643EB"/>
    <w:rsid w:val="00C64A5D"/>
    <w:rsid w:val="00C65ACB"/>
    <w:rsid w:val="00C66AA9"/>
    <w:rsid w:val="00C70108"/>
    <w:rsid w:val="00C72FC3"/>
    <w:rsid w:val="00C74C7A"/>
    <w:rsid w:val="00C76B60"/>
    <w:rsid w:val="00C7701A"/>
    <w:rsid w:val="00C77D6F"/>
    <w:rsid w:val="00C81239"/>
    <w:rsid w:val="00C81A73"/>
    <w:rsid w:val="00C83007"/>
    <w:rsid w:val="00C842A3"/>
    <w:rsid w:val="00C94706"/>
    <w:rsid w:val="00C96962"/>
    <w:rsid w:val="00C975C8"/>
    <w:rsid w:val="00C97E82"/>
    <w:rsid w:val="00C97EA6"/>
    <w:rsid w:val="00CA1649"/>
    <w:rsid w:val="00CA1E46"/>
    <w:rsid w:val="00CA297D"/>
    <w:rsid w:val="00CA432B"/>
    <w:rsid w:val="00CA5209"/>
    <w:rsid w:val="00CA53D5"/>
    <w:rsid w:val="00CA669D"/>
    <w:rsid w:val="00CB0C75"/>
    <w:rsid w:val="00CB4663"/>
    <w:rsid w:val="00CB6365"/>
    <w:rsid w:val="00CB7005"/>
    <w:rsid w:val="00CB738A"/>
    <w:rsid w:val="00CC1A6E"/>
    <w:rsid w:val="00CC4968"/>
    <w:rsid w:val="00CC5157"/>
    <w:rsid w:val="00CC6887"/>
    <w:rsid w:val="00CC6FAC"/>
    <w:rsid w:val="00CD29B0"/>
    <w:rsid w:val="00CD3B44"/>
    <w:rsid w:val="00CD3F41"/>
    <w:rsid w:val="00CD53B6"/>
    <w:rsid w:val="00CD66FA"/>
    <w:rsid w:val="00CD7257"/>
    <w:rsid w:val="00CE051F"/>
    <w:rsid w:val="00CE07C8"/>
    <w:rsid w:val="00CE1500"/>
    <w:rsid w:val="00CE17BE"/>
    <w:rsid w:val="00CE1DA4"/>
    <w:rsid w:val="00CE30F5"/>
    <w:rsid w:val="00CE3D96"/>
    <w:rsid w:val="00CE5617"/>
    <w:rsid w:val="00CE5996"/>
    <w:rsid w:val="00CE643A"/>
    <w:rsid w:val="00CE6450"/>
    <w:rsid w:val="00CF0EDB"/>
    <w:rsid w:val="00CF30AE"/>
    <w:rsid w:val="00CF3896"/>
    <w:rsid w:val="00CF3EF8"/>
    <w:rsid w:val="00CF5EBE"/>
    <w:rsid w:val="00D011C4"/>
    <w:rsid w:val="00D03D83"/>
    <w:rsid w:val="00D04C4D"/>
    <w:rsid w:val="00D05C0D"/>
    <w:rsid w:val="00D064EA"/>
    <w:rsid w:val="00D06B7B"/>
    <w:rsid w:val="00D10030"/>
    <w:rsid w:val="00D10930"/>
    <w:rsid w:val="00D10D8F"/>
    <w:rsid w:val="00D12A8C"/>
    <w:rsid w:val="00D138EE"/>
    <w:rsid w:val="00D13F9F"/>
    <w:rsid w:val="00D15EB3"/>
    <w:rsid w:val="00D16D53"/>
    <w:rsid w:val="00D174E2"/>
    <w:rsid w:val="00D20DFB"/>
    <w:rsid w:val="00D23121"/>
    <w:rsid w:val="00D26648"/>
    <w:rsid w:val="00D27A9F"/>
    <w:rsid w:val="00D33F9D"/>
    <w:rsid w:val="00D34480"/>
    <w:rsid w:val="00D41B41"/>
    <w:rsid w:val="00D4266D"/>
    <w:rsid w:val="00D42B2C"/>
    <w:rsid w:val="00D42BD7"/>
    <w:rsid w:val="00D44B16"/>
    <w:rsid w:val="00D45447"/>
    <w:rsid w:val="00D504C4"/>
    <w:rsid w:val="00D51144"/>
    <w:rsid w:val="00D537CD"/>
    <w:rsid w:val="00D54196"/>
    <w:rsid w:val="00D57E58"/>
    <w:rsid w:val="00D607D7"/>
    <w:rsid w:val="00D609CD"/>
    <w:rsid w:val="00D649B8"/>
    <w:rsid w:val="00D66F80"/>
    <w:rsid w:val="00D70BED"/>
    <w:rsid w:val="00D70C08"/>
    <w:rsid w:val="00D757EB"/>
    <w:rsid w:val="00D76151"/>
    <w:rsid w:val="00D80172"/>
    <w:rsid w:val="00D80D4A"/>
    <w:rsid w:val="00D82418"/>
    <w:rsid w:val="00D84BA2"/>
    <w:rsid w:val="00D857BC"/>
    <w:rsid w:val="00D907A9"/>
    <w:rsid w:val="00D91368"/>
    <w:rsid w:val="00D94549"/>
    <w:rsid w:val="00DA111C"/>
    <w:rsid w:val="00DA1371"/>
    <w:rsid w:val="00DA1D7B"/>
    <w:rsid w:val="00DA232F"/>
    <w:rsid w:val="00DA7265"/>
    <w:rsid w:val="00DB00B6"/>
    <w:rsid w:val="00DB0140"/>
    <w:rsid w:val="00DB7325"/>
    <w:rsid w:val="00DB76C4"/>
    <w:rsid w:val="00DC0EAB"/>
    <w:rsid w:val="00DC27AA"/>
    <w:rsid w:val="00DC59BA"/>
    <w:rsid w:val="00DC6345"/>
    <w:rsid w:val="00DD2CA4"/>
    <w:rsid w:val="00DD578E"/>
    <w:rsid w:val="00DD70FE"/>
    <w:rsid w:val="00DD712F"/>
    <w:rsid w:val="00DE0D52"/>
    <w:rsid w:val="00DE29F2"/>
    <w:rsid w:val="00DE2FEC"/>
    <w:rsid w:val="00DE5B39"/>
    <w:rsid w:val="00DE7265"/>
    <w:rsid w:val="00DE7C38"/>
    <w:rsid w:val="00DF1445"/>
    <w:rsid w:val="00DF185F"/>
    <w:rsid w:val="00DF2F7B"/>
    <w:rsid w:val="00DF5D3C"/>
    <w:rsid w:val="00DF647F"/>
    <w:rsid w:val="00DF6C91"/>
    <w:rsid w:val="00E000D0"/>
    <w:rsid w:val="00E01608"/>
    <w:rsid w:val="00E019A2"/>
    <w:rsid w:val="00E03A12"/>
    <w:rsid w:val="00E04CD1"/>
    <w:rsid w:val="00E058BD"/>
    <w:rsid w:val="00E14241"/>
    <w:rsid w:val="00E14DD1"/>
    <w:rsid w:val="00E158D4"/>
    <w:rsid w:val="00E1761F"/>
    <w:rsid w:val="00E22FF4"/>
    <w:rsid w:val="00E23145"/>
    <w:rsid w:val="00E23280"/>
    <w:rsid w:val="00E32366"/>
    <w:rsid w:val="00E336F6"/>
    <w:rsid w:val="00E35DB7"/>
    <w:rsid w:val="00E36679"/>
    <w:rsid w:val="00E371ED"/>
    <w:rsid w:val="00E40842"/>
    <w:rsid w:val="00E41128"/>
    <w:rsid w:val="00E415A6"/>
    <w:rsid w:val="00E416B2"/>
    <w:rsid w:val="00E4225E"/>
    <w:rsid w:val="00E435ED"/>
    <w:rsid w:val="00E44495"/>
    <w:rsid w:val="00E47CE8"/>
    <w:rsid w:val="00E54B06"/>
    <w:rsid w:val="00E568AC"/>
    <w:rsid w:val="00E60682"/>
    <w:rsid w:val="00E61444"/>
    <w:rsid w:val="00E64DF7"/>
    <w:rsid w:val="00E675B6"/>
    <w:rsid w:val="00E80543"/>
    <w:rsid w:val="00E8105D"/>
    <w:rsid w:val="00E908C3"/>
    <w:rsid w:val="00E92DF3"/>
    <w:rsid w:val="00E936CB"/>
    <w:rsid w:val="00E941C7"/>
    <w:rsid w:val="00E95B35"/>
    <w:rsid w:val="00E968CD"/>
    <w:rsid w:val="00E97F7C"/>
    <w:rsid w:val="00EA249F"/>
    <w:rsid w:val="00EA33CE"/>
    <w:rsid w:val="00EA533A"/>
    <w:rsid w:val="00EA6CBD"/>
    <w:rsid w:val="00EA763F"/>
    <w:rsid w:val="00EA7CA8"/>
    <w:rsid w:val="00EB2736"/>
    <w:rsid w:val="00EB6438"/>
    <w:rsid w:val="00EB6ECD"/>
    <w:rsid w:val="00EB7747"/>
    <w:rsid w:val="00EC0D6A"/>
    <w:rsid w:val="00EC3FEC"/>
    <w:rsid w:val="00EC4F46"/>
    <w:rsid w:val="00ED0376"/>
    <w:rsid w:val="00ED1D9E"/>
    <w:rsid w:val="00ED4AA6"/>
    <w:rsid w:val="00ED5388"/>
    <w:rsid w:val="00ED5D0A"/>
    <w:rsid w:val="00ED7AF4"/>
    <w:rsid w:val="00EE0863"/>
    <w:rsid w:val="00EE1501"/>
    <w:rsid w:val="00EE360C"/>
    <w:rsid w:val="00EE3C97"/>
    <w:rsid w:val="00EE4530"/>
    <w:rsid w:val="00EE5885"/>
    <w:rsid w:val="00EF06A3"/>
    <w:rsid w:val="00EF3189"/>
    <w:rsid w:val="00EF574B"/>
    <w:rsid w:val="00F004C5"/>
    <w:rsid w:val="00F00B17"/>
    <w:rsid w:val="00F01C78"/>
    <w:rsid w:val="00F070DB"/>
    <w:rsid w:val="00F10680"/>
    <w:rsid w:val="00F10E2B"/>
    <w:rsid w:val="00F11B0F"/>
    <w:rsid w:val="00F13792"/>
    <w:rsid w:val="00F15651"/>
    <w:rsid w:val="00F15742"/>
    <w:rsid w:val="00F16E11"/>
    <w:rsid w:val="00F17DF7"/>
    <w:rsid w:val="00F21BCE"/>
    <w:rsid w:val="00F248E6"/>
    <w:rsid w:val="00F24EF0"/>
    <w:rsid w:val="00F264E6"/>
    <w:rsid w:val="00F26E93"/>
    <w:rsid w:val="00F309A4"/>
    <w:rsid w:val="00F30E10"/>
    <w:rsid w:val="00F314C2"/>
    <w:rsid w:val="00F32FD5"/>
    <w:rsid w:val="00F332B1"/>
    <w:rsid w:val="00F44381"/>
    <w:rsid w:val="00F443F0"/>
    <w:rsid w:val="00F475F6"/>
    <w:rsid w:val="00F47FF0"/>
    <w:rsid w:val="00F51DD3"/>
    <w:rsid w:val="00F5778B"/>
    <w:rsid w:val="00F62499"/>
    <w:rsid w:val="00F631A0"/>
    <w:rsid w:val="00F646EF"/>
    <w:rsid w:val="00F6517F"/>
    <w:rsid w:val="00F67AAA"/>
    <w:rsid w:val="00F71598"/>
    <w:rsid w:val="00F743B7"/>
    <w:rsid w:val="00F7507C"/>
    <w:rsid w:val="00F809BC"/>
    <w:rsid w:val="00F84A9D"/>
    <w:rsid w:val="00F90B77"/>
    <w:rsid w:val="00F945B2"/>
    <w:rsid w:val="00F95690"/>
    <w:rsid w:val="00FA2628"/>
    <w:rsid w:val="00FA3452"/>
    <w:rsid w:val="00FA4FF6"/>
    <w:rsid w:val="00FB1293"/>
    <w:rsid w:val="00FB2C1E"/>
    <w:rsid w:val="00FB323F"/>
    <w:rsid w:val="00FB42B6"/>
    <w:rsid w:val="00FB468C"/>
    <w:rsid w:val="00FB50BF"/>
    <w:rsid w:val="00FB7593"/>
    <w:rsid w:val="00FB7E78"/>
    <w:rsid w:val="00FC51B3"/>
    <w:rsid w:val="00FC555F"/>
    <w:rsid w:val="00FC6CDC"/>
    <w:rsid w:val="00FC7B63"/>
    <w:rsid w:val="00FC7C98"/>
    <w:rsid w:val="00FD1527"/>
    <w:rsid w:val="00FD1696"/>
    <w:rsid w:val="00FD2E84"/>
    <w:rsid w:val="00FD3269"/>
    <w:rsid w:val="00FD64E3"/>
    <w:rsid w:val="00FD7434"/>
    <w:rsid w:val="00FF014F"/>
    <w:rsid w:val="00FF19ED"/>
    <w:rsid w:val="00FF5ABC"/>
    <w:rsid w:val="00FF697E"/>
    <w:rsid w:val="03050F22"/>
    <w:rsid w:val="05B07056"/>
    <w:rsid w:val="0992356F"/>
    <w:rsid w:val="150336E0"/>
    <w:rsid w:val="1E2A110F"/>
    <w:rsid w:val="272E1852"/>
    <w:rsid w:val="3DCA1C8F"/>
    <w:rsid w:val="3E3D0729"/>
    <w:rsid w:val="429E4ED6"/>
    <w:rsid w:val="556B6BB1"/>
    <w:rsid w:val="57D9143D"/>
    <w:rsid w:val="635F321D"/>
    <w:rsid w:val="64801AB7"/>
    <w:rsid w:val="649869AB"/>
    <w:rsid w:val="658E33E3"/>
    <w:rsid w:val="6651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613241"/>
  <w15:docId w15:val="{708DE973-1E49-47A9-AE08-9A8BB7E97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3">
    <w:name w:val="书目1"/>
    <w:basedOn w:val="a"/>
    <w:qFormat/>
    <w:pPr>
      <w:spacing w:after="240"/>
    </w:pPr>
  </w:style>
  <w:style w:type="paragraph" w:customStyle="1" w:styleId="21">
    <w:name w:val="书目2"/>
    <w:basedOn w:val="a"/>
    <w:next w:val="a"/>
    <w:uiPriority w:val="37"/>
    <w:unhideWhenUsed/>
    <w:qFormat/>
  </w:style>
  <w:style w:type="paragraph" w:customStyle="1" w:styleId="EndNoteBibliographyTitle">
    <w:name w:val="EndNote Bibliography Title"/>
    <w:qFormat/>
    <w:pPr>
      <w:jc w:val="center"/>
    </w:pPr>
    <w:rPr>
      <w:rFonts w:asciiTheme="minorHAnsi" w:eastAsiaTheme="minorEastAsia" w:hAnsiTheme="minorHAnsi" w:cstheme="minorBidi"/>
      <w:kern w:val="2"/>
      <w:sz w:val="24"/>
      <w:szCs w:val="22"/>
      <w14:ligatures w14:val="standardContextual"/>
    </w:rPr>
  </w:style>
  <w:style w:type="paragraph" w:customStyle="1" w:styleId="EndNoteBibliography">
    <w:name w:val="EndNote Bibliography"/>
    <w:qFormat/>
    <w:pPr>
      <w:spacing w:line="360" w:lineRule="auto"/>
    </w:pPr>
    <w:rPr>
      <w:rFonts w:asciiTheme="minorHAnsi" w:eastAsiaTheme="minorEastAsia" w:hAnsiTheme="minorHAnsi" w:cstheme="minorBidi"/>
      <w:kern w:val="2"/>
      <w:sz w:val="24"/>
      <w:szCs w:val="22"/>
      <w14:ligatures w14:val="standardContextual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006F97"/>
    <w:rPr>
      <w:color w:val="605E5C"/>
      <w:shd w:val="clear" w:color="auto" w:fill="E1DFDD"/>
    </w:rPr>
  </w:style>
  <w:style w:type="character" w:customStyle="1" w:styleId="font31">
    <w:name w:val="font31"/>
    <w:basedOn w:val="a0"/>
    <w:rsid w:val="00EC0D6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customStyle="1" w:styleId="font11">
    <w:name w:val="font11"/>
    <w:basedOn w:val="a0"/>
    <w:rsid w:val="00EC0D6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347DC-417A-4DE4-93B3-D0DD3D358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4</Pages>
  <Words>1343</Words>
  <Characters>7295</Characters>
  <Application>Microsoft Office Word</Application>
  <DocSecurity>0</DocSecurity>
  <Lines>729</Lines>
  <Paragraphs>454</Paragraphs>
  <ScaleCrop>false</ScaleCrop>
  <Company/>
  <LinksUpToDate>false</LinksUpToDate>
  <CharactersWithSpaces>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 yang</dc:creator>
  <cp:lastModifiedBy>8619973393920</cp:lastModifiedBy>
  <cp:revision>17</cp:revision>
  <dcterms:created xsi:type="dcterms:W3CDTF">2024-12-19T08:38:00Z</dcterms:created>
  <dcterms:modified xsi:type="dcterms:W3CDTF">2026-02-25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kyNzkyMjhiYTkwMjUwMjViYjk4MGNkZmEwNGZjZGEiLCJ1c2VySWQiOiI0MjY2MjUyNDEifQ==</vt:lpwstr>
  </property>
  <property fmtid="{D5CDD505-2E9C-101B-9397-08002B2CF9AE}" pid="3" name="KSOProductBuildVer">
    <vt:lpwstr>2052-11.8.2.11734</vt:lpwstr>
  </property>
  <property fmtid="{D5CDD505-2E9C-101B-9397-08002B2CF9AE}" pid="4" name="ICV">
    <vt:lpwstr>5CDCDE3148A541A7B9799A3FF0C2AECF_12</vt:lpwstr>
  </property>
  <property fmtid="{D5CDD505-2E9C-101B-9397-08002B2CF9AE}" pid="5" name="ZOTERO_PREF_1">
    <vt:lpwstr>&lt;data data-version="3" zotero-version="7.0.13"&gt;&lt;session id="koOB4Ps7"/&gt;&lt;style id="http://www.zotero.org/styles/cardiovascular-diabetology" hasBibliography="1" bibliographyStyleHasBeenSet="1"/&gt;&lt;prefs&gt;&lt;pref name="fieldType" value="Field"/&gt;&lt;/prefs&gt;&lt;/data&gt;</vt:lpwstr>
  </property>
</Properties>
</file>